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28C129" w14:textId="68B99A11" w:rsidR="009C5F65" w:rsidRPr="009C5F65" w:rsidRDefault="009C5F65" w:rsidP="009C5F65">
      <w:pPr>
        <w:rPr>
          <w:rFonts w:ascii="等线" w:eastAsia="等线" w:hAnsi="等线" w:hint="eastAsia"/>
        </w:rPr>
      </w:pPr>
    </w:p>
    <w:tbl>
      <w:tblPr>
        <w:tblStyle w:val="a3"/>
        <w:tblpPr w:leftFromText="180" w:rightFromText="180" w:vertAnchor="page" w:horzAnchor="margin" w:tblpY="2416"/>
        <w:tblOverlap w:val="never"/>
        <w:tblW w:w="0" w:type="auto"/>
        <w:tblLook w:val="04A0" w:firstRow="1" w:lastRow="0" w:firstColumn="1" w:lastColumn="0" w:noHBand="0" w:noVBand="1"/>
      </w:tblPr>
      <w:tblGrid>
        <w:gridCol w:w="2738"/>
        <w:gridCol w:w="2841"/>
        <w:gridCol w:w="2715"/>
      </w:tblGrid>
      <w:tr w:rsidR="009C5F65" w14:paraId="34CDDC68" w14:textId="77777777" w:rsidTr="009C5F65">
        <w:tc>
          <w:tcPr>
            <w:tcW w:w="2738" w:type="dxa"/>
          </w:tcPr>
          <w:p w14:paraId="50271902" w14:textId="77777777" w:rsidR="009C5F65" w:rsidRDefault="009C5F65" w:rsidP="009C5F65">
            <w:r>
              <w:rPr>
                <w:rFonts w:hint="eastAsia"/>
              </w:rPr>
              <w:t>Name</w:t>
            </w:r>
          </w:p>
        </w:tc>
        <w:tc>
          <w:tcPr>
            <w:tcW w:w="2841" w:type="dxa"/>
          </w:tcPr>
          <w:p w14:paraId="06F737AC" w14:textId="77777777" w:rsidR="009C5F65" w:rsidRDefault="009C5F65" w:rsidP="009C5F65">
            <w:r>
              <w:rPr>
                <w:rFonts w:hint="eastAsia"/>
              </w:rPr>
              <w:t>Company</w:t>
            </w:r>
          </w:p>
        </w:tc>
        <w:tc>
          <w:tcPr>
            <w:tcW w:w="2715" w:type="dxa"/>
          </w:tcPr>
          <w:p w14:paraId="551F8212" w14:textId="77777777" w:rsidR="009C5F65" w:rsidRDefault="009C5F65" w:rsidP="009C5F65">
            <w:r>
              <w:rPr>
                <w:rFonts w:hint="eastAsia"/>
              </w:rPr>
              <w:t>Number</w:t>
            </w:r>
          </w:p>
        </w:tc>
      </w:tr>
      <w:tr w:rsidR="009C5F65" w14:paraId="387BA160" w14:textId="77777777" w:rsidTr="009C5F65">
        <w:tc>
          <w:tcPr>
            <w:tcW w:w="2738" w:type="dxa"/>
          </w:tcPr>
          <w:p w14:paraId="588D62E3" w14:textId="77777777" w:rsidR="009C5F65" w:rsidRDefault="009C5F65" w:rsidP="009C5F65">
            <w:r>
              <w:rPr>
                <w:rFonts w:hint="eastAsia"/>
              </w:rPr>
              <w:t>CD68</w:t>
            </w:r>
          </w:p>
        </w:tc>
        <w:tc>
          <w:tcPr>
            <w:tcW w:w="2841" w:type="dxa"/>
          </w:tcPr>
          <w:p w14:paraId="431787E4" w14:textId="77777777" w:rsidR="009C5F65" w:rsidRDefault="009C5F65" w:rsidP="009C5F65">
            <w:proofErr w:type="spellStart"/>
            <w:r>
              <w:rPr>
                <w:rFonts w:hint="eastAsia"/>
              </w:rPr>
              <w:t>Servicebio</w:t>
            </w:r>
            <w:proofErr w:type="spellEnd"/>
          </w:p>
        </w:tc>
        <w:tc>
          <w:tcPr>
            <w:tcW w:w="2715" w:type="dxa"/>
          </w:tcPr>
          <w:p w14:paraId="78C4FF1B" w14:textId="77777777" w:rsidR="009C5F65" w:rsidRDefault="009C5F65" w:rsidP="009C5F65">
            <w:r>
              <w:rPr>
                <w:rFonts w:hint="eastAsia"/>
              </w:rPr>
              <w:t>GB11067-100</w:t>
            </w:r>
          </w:p>
        </w:tc>
      </w:tr>
      <w:tr w:rsidR="009C5F65" w14:paraId="778B9831" w14:textId="77777777" w:rsidTr="009C5F65">
        <w:tc>
          <w:tcPr>
            <w:tcW w:w="2738" w:type="dxa"/>
          </w:tcPr>
          <w:p w14:paraId="79EAAF5F" w14:textId="77777777" w:rsidR="009C5F65" w:rsidRDefault="009C5F65" w:rsidP="009C5F65">
            <w:r>
              <w:rPr>
                <w:rFonts w:hint="eastAsia"/>
              </w:rPr>
              <w:t>CD86</w:t>
            </w:r>
          </w:p>
        </w:tc>
        <w:tc>
          <w:tcPr>
            <w:tcW w:w="2841" w:type="dxa"/>
          </w:tcPr>
          <w:p w14:paraId="3B56C500" w14:textId="77777777" w:rsidR="009C5F65" w:rsidRDefault="009C5F65" w:rsidP="009C5F65">
            <w:r>
              <w:rPr>
                <w:rFonts w:hint="eastAsia"/>
              </w:rPr>
              <w:t>Novus</w:t>
            </w:r>
          </w:p>
        </w:tc>
        <w:tc>
          <w:tcPr>
            <w:tcW w:w="2715" w:type="dxa"/>
          </w:tcPr>
          <w:p w14:paraId="0AD063A6" w14:textId="77777777" w:rsidR="009C5F65" w:rsidRDefault="009C5F65" w:rsidP="009C5F65">
            <w:r>
              <w:rPr>
                <w:rFonts w:hint="eastAsia"/>
              </w:rPr>
              <w:t>NBP2-25208</w:t>
            </w:r>
          </w:p>
        </w:tc>
      </w:tr>
      <w:tr w:rsidR="009C5F65" w14:paraId="6BD414EB" w14:textId="77777777" w:rsidTr="009C5F65">
        <w:tc>
          <w:tcPr>
            <w:tcW w:w="2738" w:type="dxa"/>
          </w:tcPr>
          <w:p w14:paraId="415A752E" w14:textId="77777777" w:rsidR="009C5F65" w:rsidRDefault="009C5F65" w:rsidP="009C5F65">
            <w:r>
              <w:rPr>
                <w:rFonts w:hint="eastAsia"/>
              </w:rPr>
              <w:t>CD206</w:t>
            </w:r>
          </w:p>
        </w:tc>
        <w:tc>
          <w:tcPr>
            <w:tcW w:w="2841" w:type="dxa"/>
          </w:tcPr>
          <w:p w14:paraId="464E3669" w14:textId="77777777" w:rsidR="009C5F65" w:rsidRDefault="009C5F65" w:rsidP="009C5F65">
            <w:r>
              <w:rPr>
                <w:rFonts w:hint="eastAsia"/>
              </w:rPr>
              <w:t xml:space="preserve">Cell Signaling Technology </w:t>
            </w:r>
          </w:p>
        </w:tc>
        <w:tc>
          <w:tcPr>
            <w:tcW w:w="2715" w:type="dxa"/>
          </w:tcPr>
          <w:p w14:paraId="418A25AC" w14:textId="77777777" w:rsidR="009C5F65" w:rsidRDefault="009C5F65" w:rsidP="009C5F65">
            <w:bookmarkStart w:id="0" w:name="_Hlk162389293"/>
            <w:r>
              <w:rPr>
                <w:rFonts w:hint="eastAsia"/>
              </w:rPr>
              <w:t>24595S</w:t>
            </w:r>
            <w:bookmarkEnd w:id="0"/>
          </w:p>
        </w:tc>
      </w:tr>
      <w:tr w:rsidR="009C5F65" w14:paraId="32040DF4" w14:textId="77777777" w:rsidTr="009C5F65">
        <w:tc>
          <w:tcPr>
            <w:tcW w:w="2738" w:type="dxa"/>
          </w:tcPr>
          <w:p w14:paraId="4233689E" w14:textId="77777777" w:rsidR="009C5F65" w:rsidRDefault="009C5F65" w:rsidP="009C5F65">
            <w:r>
              <w:rPr>
                <w:rFonts w:hint="eastAsia"/>
              </w:rPr>
              <w:t>PMA</w:t>
            </w:r>
          </w:p>
        </w:tc>
        <w:tc>
          <w:tcPr>
            <w:tcW w:w="2841" w:type="dxa"/>
          </w:tcPr>
          <w:p w14:paraId="494148F1" w14:textId="77777777" w:rsidR="009C5F65" w:rsidRDefault="009C5F65" w:rsidP="009C5F65">
            <w:proofErr w:type="spellStart"/>
            <w:r>
              <w:rPr>
                <w:rFonts w:asciiTheme="minorEastAsia" w:hAnsiTheme="minorEastAsia" w:cs="MS Gothic" w:hint="eastAsia"/>
              </w:rPr>
              <w:t>Beyotime</w:t>
            </w:r>
            <w:proofErr w:type="spellEnd"/>
          </w:p>
        </w:tc>
        <w:tc>
          <w:tcPr>
            <w:tcW w:w="2715" w:type="dxa"/>
          </w:tcPr>
          <w:p w14:paraId="689833B1" w14:textId="77777777" w:rsidR="009C5F65" w:rsidRDefault="009C5F65" w:rsidP="009C5F65">
            <w:r>
              <w:rPr>
                <w:rFonts w:asciiTheme="minorEastAsia" w:hAnsiTheme="minorEastAsia" w:cs="MS Gothic" w:hint="eastAsia"/>
              </w:rPr>
              <w:t>S1819</w:t>
            </w:r>
          </w:p>
        </w:tc>
      </w:tr>
      <w:tr w:rsidR="009C5F65" w14:paraId="4777483A" w14:textId="77777777" w:rsidTr="009C5F65">
        <w:tc>
          <w:tcPr>
            <w:tcW w:w="2738" w:type="dxa"/>
          </w:tcPr>
          <w:p w14:paraId="60981EC2" w14:textId="77777777" w:rsidR="009C5F65" w:rsidRDefault="009C5F65" w:rsidP="009C5F65">
            <w:r>
              <w:rPr>
                <w:rFonts w:hint="eastAsia"/>
              </w:rPr>
              <w:t>LPS</w:t>
            </w:r>
          </w:p>
        </w:tc>
        <w:tc>
          <w:tcPr>
            <w:tcW w:w="2841" w:type="dxa"/>
          </w:tcPr>
          <w:p w14:paraId="46E0DF81" w14:textId="77777777" w:rsidR="009C5F65" w:rsidRDefault="009C5F65" w:rsidP="009C5F65">
            <w:r>
              <w:rPr>
                <w:rFonts w:asciiTheme="minorEastAsia" w:hAnsiTheme="minorEastAsia" w:cs="MS Gothic" w:hint="eastAsia"/>
              </w:rPr>
              <w:t>Merck</w:t>
            </w:r>
          </w:p>
        </w:tc>
        <w:tc>
          <w:tcPr>
            <w:tcW w:w="2715" w:type="dxa"/>
          </w:tcPr>
          <w:p w14:paraId="3BEB2856" w14:textId="77777777" w:rsidR="009C5F65" w:rsidRDefault="009C5F65" w:rsidP="009C5F65">
            <w:r>
              <w:rPr>
                <w:rFonts w:asciiTheme="minorEastAsia" w:hAnsiTheme="minorEastAsia" w:cs="MS Gothic" w:hint="eastAsia"/>
              </w:rPr>
              <w:t>L6529</w:t>
            </w:r>
          </w:p>
        </w:tc>
      </w:tr>
      <w:tr w:rsidR="009C5F65" w14:paraId="31027D57" w14:textId="77777777" w:rsidTr="009C5F65">
        <w:tc>
          <w:tcPr>
            <w:tcW w:w="2738" w:type="dxa"/>
          </w:tcPr>
          <w:p w14:paraId="461AC2DE" w14:textId="77777777" w:rsidR="009C5F65" w:rsidRDefault="009C5F65" w:rsidP="009C5F65">
            <w:r>
              <w:rPr>
                <w:rFonts w:hint="eastAsia"/>
              </w:rPr>
              <w:t>IFN-R</w:t>
            </w:r>
          </w:p>
        </w:tc>
        <w:tc>
          <w:tcPr>
            <w:tcW w:w="2841" w:type="dxa"/>
          </w:tcPr>
          <w:p w14:paraId="0BB2AAC6" w14:textId="77777777" w:rsidR="009C5F65" w:rsidRDefault="009C5F65" w:rsidP="009C5F65">
            <w:proofErr w:type="spellStart"/>
            <w:r>
              <w:rPr>
                <w:rFonts w:asciiTheme="minorEastAsia" w:hAnsiTheme="minorEastAsia" w:cs="MS Gothic" w:hint="eastAsia"/>
              </w:rPr>
              <w:t>proteintech</w:t>
            </w:r>
            <w:proofErr w:type="spellEnd"/>
          </w:p>
        </w:tc>
        <w:tc>
          <w:tcPr>
            <w:tcW w:w="2715" w:type="dxa"/>
          </w:tcPr>
          <w:p w14:paraId="604E2586" w14:textId="77777777" w:rsidR="009C5F65" w:rsidRDefault="009C5F65" w:rsidP="009C5F65">
            <w:pPr>
              <w:rPr>
                <w:rFonts w:asciiTheme="minorEastAsia" w:hAnsiTheme="minorEastAsia" w:cs="MS Gothic"/>
              </w:rPr>
            </w:pPr>
            <w:r>
              <w:rPr>
                <w:rFonts w:asciiTheme="minorEastAsia" w:hAnsiTheme="minorEastAsia" w:cs="MS Gothic" w:hint="eastAsia"/>
              </w:rPr>
              <w:t>102227</w:t>
            </w:r>
          </w:p>
        </w:tc>
      </w:tr>
    </w:tbl>
    <w:p w14:paraId="4B1A6EA6" w14:textId="335875FD" w:rsidR="009C5F65" w:rsidRDefault="009C5F65" w:rsidP="009C5F65">
      <w:pPr>
        <w:rPr>
          <w:rFonts w:ascii="Times New Roman" w:hAnsi="Times New Roman" w:hint="eastAsia"/>
        </w:rPr>
      </w:pPr>
      <w:r>
        <w:rPr>
          <w:rFonts w:ascii="等线" w:eastAsia="等线" w:hAnsi="等线" w:hint="eastAsia"/>
        </w:rPr>
        <w:t>Table1</w:t>
      </w:r>
    </w:p>
    <w:p w14:paraId="208F93A3" w14:textId="77777777" w:rsidR="009C5F65" w:rsidRDefault="009C5F65" w:rsidP="009C5F65">
      <w:pPr>
        <w:rPr>
          <w:rFonts w:ascii="Times New Roman" w:hAnsi="Times New Roman" w:hint="eastAsia"/>
        </w:rPr>
      </w:pPr>
    </w:p>
    <w:p w14:paraId="49B70EAB" w14:textId="77777777" w:rsidR="009C5F65" w:rsidRDefault="009C5F65" w:rsidP="009C5F65">
      <w:pPr>
        <w:rPr>
          <w:rFonts w:ascii="Times New Roman" w:hAnsi="Times New Roman" w:hint="eastAsia"/>
        </w:rPr>
      </w:pPr>
    </w:p>
    <w:p w14:paraId="3C838EF3" w14:textId="5A348892" w:rsidR="00C943D3" w:rsidRDefault="00000000" w:rsidP="009C5F65">
      <w:pPr>
        <w:rPr>
          <w:rFonts w:ascii="宋体" w:hAnsi="宋体"/>
        </w:rPr>
      </w:pPr>
      <w:r>
        <w:rPr>
          <w:rFonts w:ascii="Times New Roman" w:hAnsi="Times New Roman" w:hint="eastAsia"/>
        </w:rPr>
        <w:t xml:space="preserve">Table </w:t>
      </w:r>
      <w:proofErr w:type="gramStart"/>
      <w:r w:rsidR="009C5F65">
        <w:rPr>
          <w:rFonts w:ascii="Times New Roman" w:hAnsi="Times New Roman" w:hint="eastAsia"/>
        </w:rPr>
        <w:t>2</w:t>
      </w:r>
      <w:r>
        <w:rPr>
          <w:rFonts w:ascii="Times New Roman" w:hAnsi="Times New Roman" w:hint="eastAsia"/>
        </w:rPr>
        <w:t>.</w:t>
      </w:r>
      <w:r>
        <w:rPr>
          <w:rFonts w:ascii="宋体" w:hAnsi="宋体" w:hint="eastAsia"/>
        </w:rPr>
        <w:t>Screening</w:t>
      </w:r>
      <w:proofErr w:type="gramEnd"/>
      <w:r>
        <w:rPr>
          <w:rFonts w:ascii="宋体" w:hAnsi="宋体" w:hint="eastAsia"/>
        </w:rPr>
        <w:t xml:space="preserve"> of active ingredients in </w:t>
      </w:r>
      <w:proofErr w:type="spellStart"/>
      <w:r>
        <w:rPr>
          <w:rFonts w:ascii="宋体" w:hAnsi="宋体" w:hint="eastAsia"/>
        </w:rPr>
        <w:t>Jianpi</w:t>
      </w:r>
      <w:proofErr w:type="spellEnd"/>
      <w:r>
        <w:rPr>
          <w:rFonts w:ascii="宋体" w:hAnsi="宋体" w:hint="eastAsia"/>
        </w:rPr>
        <w:t xml:space="preserve"> Yishen formula</w:t>
      </w:r>
    </w:p>
    <w:tbl>
      <w:tblPr>
        <w:tblW w:w="9435" w:type="dxa"/>
        <w:tblInd w:w="13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215"/>
        <w:gridCol w:w="1215"/>
        <w:gridCol w:w="2340"/>
        <w:gridCol w:w="1710"/>
        <w:gridCol w:w="1400"/>
      </w:tblGrid>
      <w:tr w:rsidR="009C5F65" w14:paraId="6A9084E9" w14:textId="77777777" w:rsidTr="009C5F65">
        <w:trPr>
          <w:trHeight w:val="280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0FDFBD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Herbal Name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71CB529A" w14:textId="77777777" w:rsidR="009C5F65" w:rsidRDefault="009C5F65">
            <w:pPr>
              <w:widowControl/>
              <w:textAlignment w:val="center"/>
              <w:rPr>
                <w:rFonts w:ascii="宋体" w:hAnsi="宋体" w:hint="eastAsia"/>
              </w:rPr>
            </w:pP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20718DE" w14:textId="5C7AE5B6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hint="eastAsia"/>
              </w:rPr>
              <w:t xml:space="preserve">Molecular </w:t>
            </w:r>
            <w:r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ID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51FA3A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hint="eastAsia"/>
              </w:rPr>
              <w:t>Molecular Nam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F96D64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hint="eastAsia"/>
              </w:rPr>
              <w:t>Bioavailability/%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E68BDE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hint="eastAsia"/>
              </w:rPr>
              <w:t>Drug like</w:t>
            </w:r>
          </w:p>
        </w:tc>
      </w:tr>
      <w:tr w:rsidR="009C5F65" w14:paraId="4F42C6F1" w14:textId="77777777" w:rsidTr="009C5F65">
        <w:trPr>
          <w:trHeight w:val="280"/>
        </w:trPr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47C080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stragali Radix/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Glycyrrhizae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Radix et 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Rhizoma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Praeparata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cum Melle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731417D4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6CB0D0E1" w14:textId="202CD5D5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0211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4A3488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airin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CE3BB7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55.38 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D5D46A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78 </w:t>
            </w:r>
          </w:p>
        </w:tc>
      </w:tr>
      <w:tr w:rsidR="009C5F65" w14:paraId="50B6FABE" w14:textId="77777777" w:rsidTr="009C5F65">
        <w:trPr>
          <w:trHeight w:val="280"/>
        </w:trPr>
        <w:tc>
          <w:tcPr>
            <w:tcW w:w="1555" w:type="dxa"/>
            <w:shd w:val="clear" w:color="auto" w:fill="auto"/>
            <w:noWrap/>
            <w:vAlign w:val="center"/>
          </w:tcPr>
          <w:p w14:paraId="4FD6DC9F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stragali Radix/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Glycyrrhizae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Radix et 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Rhizoma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Praeparata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cum Melle/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momi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Fructus 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Rotundus</w:t>
            </w:r>
            <w:proofErr w:type="spellEnd"/>
          </w:p>
        </w:tc>
        <w:tc>
          <w:tcPr>
            <w:tcW w:w="1215" w:type="dxa"/>
          </w:tcPr>
          <w:p w14:paraId="77D67BFB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FFFFFF"/>
            <w:noWrap/>
            <w:vAlign w:val="center"/>
          </w:tcPr>
          <w:p w14:paraId="00DAAE23" w14:textId="64E31CD8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0239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6057172E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Jaranol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8212ED6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50.83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7C0E6EA0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29 </w:t>
            </w:r>
          </w:p>
        </w:tc>
      </w:tr>
      <w:tr w:rsidR="009C5F65" w14:paraId="61A9B2BB" w14:textId="77777777" w:rsidTr="009C5F65">
        <w:trPr>
          <w:trHeight w:val="280"/>
        </w:trPr>
        <w:tc>
          <w:tcPr>
            <w:tcW w:w="1555" w:type="dxa"/>
            <w:shd w:val="clear" w:color="auto" w:fill="auto"/>
            <w:noWrap/>
            <w:vAlign w:val="center"/>
          </w:tcPr>
          <w:p w14:paraId="16BE265D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stragali Radix/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tractylodis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acrocephalae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Rhizoma</w:t>
            </w:r>
            <w:proofErr w:type="spellEnd"/>
          </w:p>
        </w:tc>
        <w:tc>
          <w:tcPr>
            <w:tcW w:w="1215" w:type="dxa"/>
          </w:tcPr>
          <w:p w14:paraId="36135780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FFFFFF"/>
            <w:noWrap/>
            <w:vAlign w:val="center"/>
          </w:tcPr>
          <w:p w14:paraId="17D28160" w14:textId="7A5F5380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0033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01B9ED36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(3S,8S,9S,10R,13R,14S,17R)-10,13-dimethyl-17-[(2R,5S)-5-propan-2-yloctan-2-yl]-2,3,4,7,8,9,11,12,14,15,16,17-dodecahydro-1H-cyclopenta[a]phenanthren-3-ol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4CDDFF9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36.23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79162581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78 </w:t>
            </w:r>
          </w:p>
        </w:tc>
      </w:tr>
      <w:tr w:rsidR="009C5F65" w14:paraId="56A6CAF6" w14:textId="77777777" w:rsidTr="009C5F65">
        <w:trPr>
          <w:trHeight w:val="280"/>
        </w:trPr>
        <w:tc>
          <w:tcPr>
            <w:tcW w:w="1555" w:type="dxa"/>
            <w:vMerge w:val="restart"/>
            <w:shd w:val="clear" w:color="auto" w:fill="auto"/>
            <w:noWrap/>
            <w:vAlign w:val="center"/>
          </w:tcPr>
          <w:p w14:paraId="463AAD4A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stragali Radix/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Glycyrrhizae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Radix et 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Rhizoma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Praeparata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cum Melle</w:t>
            </w:r>
          </w:p>
        </w:tc>
        <w:tc>
          <w:tcPr>
            <w:tcW w:w="1215" w:type="dxa"/>
          </w:tcPr>
          <w:p w14:paraId="5D318872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FFFFFF"/>
            <w:noWrap/>
            <w:vAlign w:val="center"/>
          </w:tcPr>
          <w:p w14:paraId="5416C54D" w14:textId="1F10A909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0354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089BF783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isorhamnetin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2731C94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49.60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751C383F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31 </w:t>
            </w:r>
          </w:p>
        </w:tc>
      </w:tr>
      <w:tr w:rsidR="009C5F65" w14:paraId="77791F6D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57C525CB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207933B6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FFFFFF"/>
            <w:noWrap/>
            <w:vAlign w:val="center"/>
          </w:tcPr>
          <w:p w14:paraId="4147C233" w14:textId="504C76DF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0417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78F1F61E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alycosin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57BC3B2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47.75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280F8BF6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24 </w:t>
            </w:r>
          </w:p>
        </w:tc>
      </w:tr>
      <w:tr w:rsidR="009C5F65" w14:paraId="20273369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7CB7883D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7234ED6F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FFFFFF"/>
            <w:noWrap/>
            <w:vAlign w:val="center"/>
          </w:tcPr>
          <w:p w14:paraId="27F27EE1" w14:textId="64C199C4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0422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1CFA34D0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kaempferol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5C8D672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41.88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44D7A6CF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24 </w:t>
            </w:r>
          </w:p>
        </w:tc>
      </w:tr>
      <w:tr w:rsidR="009C5F65" w14:paraId="60545B6D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1AEBFF51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6BDCC2C5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FFFFFF"/>
            <w:noWrap/>
            <w:vAlign w:val="center"/>
          </w:tcPr>
          <w:p w14:paraId="6AAE746E" w14:textId="7385B77A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0392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41B58E08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formononetin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D169C39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69.67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17743650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21 </w:t>
            </w:r>
          </w:p>
        </w:tc>
      </w:tr>
      <w:tr w:rsidR="009C5F65" w14:paraId="0B81FCAE" w14:textId="77777777" w:rsidTr="009C5F65">
        <w:trPr>
          <w:trHeight w:val="280"/>
        </w:trPr>
        <w:tc>
          <w:tcPr>
            <w:tcW w:w="1555" w:type="dxa"/>
            <w:shd w:val="clear" w:color="auto" w:fill="auto"/>
            <w:noWrap/>
            <w:vAlign w:val="center"/>
          </w:tcPr>
          <w:p w14:paraId="1F443F90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stragali Radix/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istanches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erba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/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momi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Fructus 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Rotundus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/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Glycyrrhizae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Radix et 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Rhizoma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Praeparata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cum Melle</w:t>
            </w:r>
          </w:p>
        </w:tc>
        <w:tc>
          <w:tcPr>
            <w:tcW w:w="1215" w:type="dxa"/>
          </w:tcPr>
          <w:p w14:paraId="32C0BC20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FFFFFF"/>
            <w:noWrap/>
            <w:vAlign w:val="center"/>
          </w:tcPr>
          <w:p w14:paraId="18473E6C" w14:textId="0F28FEB9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0098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0032772D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quercetin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B12A6D5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46.43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0596F6AD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28 </w:t>
            </w:r>
          </w:p>
        </w:tc>
      </w:tr>
      <w:tr w:rsidR="009C5F65" w14:paraId="1B7ECAF5" w14:textId="77777777" w:rsidTr="009C5F65">
        <w:trPr>
          <w:trHeight w:val="280"/>
        </w:trPr>
        <w:tc>
          <w:tcPr>
            <w:tcW w:w="1555" w:type="dxa"/>
            <w:shd w:val="clear" w:color="auto" w:fill="auto"/>
            <w:noWrap/>
            <w:vAlign w:val="center"/>
          </w:tcPr>
          <w:p w14:paraId="14C74AAC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istanches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erba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/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Rhei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Radix et 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Rhizoma</w:t>
            </w:r>
            <w:proofErr w:type="spellEnd"/>
          </w:p>
        </w:tc>
        <w:tc>
          <w:tcPr>
            <w:tcW w:w="1215" w:type="dxa"/>
          </w:tcPr>
          <w:p w14:paraId="7545297F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FFFFFF"/>
            <w:noWrap/>
            <w:vAlign w:val="center"/>
          </w:tcPr>
          <w:p w14:paraId="3C886973" w14:textId="26FDE4F4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0358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584226C2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beta-sitosterol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CD5D357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36.91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32199BE7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75 </w:t>
            </w:r>
          </w:p>
        </w:tc>
      </w:tr>
      <w:tr w:rsidR="009C5F65" w14:paraId="240619FE" w14:textId="77777777" w:rsidTr="009C5F65">
        <w:trPr>
          <w:trHeight w:val="280"/>
        </w:trPr>
        <w:tc>
          <w:tcPr>
            <w:tcW w:w="1555" w:type="dxa"/>
            <w:shd w:val="clear" w:color="auto" w:fill="auto"/>
            <w:noWrap/>
            <w:vAlign w:val="center"/>
          </w:tcPr>
          <w:p w14:paraId="6A3CCAE7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momi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Fructus 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Rotundus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/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Salviae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iltiorrhizae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Radix et 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Rhizoma</w:t>
            </w:r>
            <w:proofErr w:type="spellEnd"/>
          </w:p>
        </w:tc>
        <w:tc>
          <w:tcPr>
            <w:tcW w:w="1215" w:type="dxa"/>
          </w:tcPr>
          <w:p w14:paraId="70149936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FFFFFF"/>
            <w:noWrap/>
            <w:vAlign w:val="center"/>
          </w:tcPr>
          <w:p w14:paraId="3940FF12" w14:textId="7955EA90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0006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0D8638BF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luteolin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13BBDBE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36.16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1BEB115F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25 </w:t>
            </w:r>
          </w:p>
        </w:tc>
      </w:tr>
      <w:tr w:rsidR="009C5F65" w14:paraId="182C66C7" w14:textId="77777777" w:rsidTr="009C5F65">
        <w:trPr>
          <w:trHeight w:val="280"/>
        </w:trPr>
        <w:tc>
          <w:tcPr>
            <w:tcW w:w="1555" w:type="dxa"/>
            <w:vMerge w:val="restart"/>
            <w:shd w:val="clear" w:color="auto" w:fill="auto"/>
            <w:noWrap/>
            <w:vAlign w:val="center"/>
          </w:tcPr>
          <w:p w14:paraId="191FECC2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stragali Radix</w:t>
            </w:r>
          </w:p>
        </w:tc>
        <w:tc>
          <w:tcPr>
            <w:tcW w:w="1215" w:type="dxa"/>
          </w:tcPr>
          <w:p w14:paraId="6B83F286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78CA8CE4" w14:textId="6146930B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0296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0D8BEC6F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ederagenin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BFA1D7D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36.91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554A22F8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75 </w:t>
            </w:r>
          </w:p>
        </w:tc>
      </w:tr>
      <w:tr w:rsidR="009C5F65" w14:paraId="14824704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7A6F9C3B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3C634FFE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26C98FA0" w14:textId="3FFBDD3D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0371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1D97C146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,9-di-O-methylnissolin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1DE4D3B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53.74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2845B01E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48 </w:t>
            </w:r>
          </w:p>
        </w:tc>
      </w:tr>
      <w:tr w:rsidR="009C5F65" w14:paraId="5EF96F26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64EB2F4E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3533EEC1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2D82AEC9" w14:textId="49008D2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0374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09781AA2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'-hydroxyiso-muronulatol-2',5'-di-O-glucoside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FA26283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41.72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73AA1520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69 </w:t>
            </w:r>
          </w:p>
        </w:tc>
      </w:tr>
      <w:tr w:rsidR="009C5F65" w14:paraId="0D0EB38E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2229EED5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5A5739FA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3DBC15AE" w14:textId="245B36EF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0378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739885CE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-O-methylisomucronulatol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D52289F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74.69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13ED2E1C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30 </w:t>
            </w:r>
          </w:p>
        </w:tc>
      </w:tr>
      <w:tr w:rsidR="009C5F65" w14:paraId="54D08CBA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080AF7BA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4FEF09C8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27CE4355" w14:textId="5F580CC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0379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2EF9E687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,10-dimethoxypterocarpan-3-O-β-D-glucoside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40D89EE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36.74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567154D6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92 </w:t>
            </w:r>
          </w:p>
        </w:tc>
      </w:tr>
      <w:tr w:rsidR="009C5F65" w14:paraId="09C7F9E3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5FB3A67E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46EE232A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0A071155" w14:textId="20570F2E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0380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4C30B063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(6aR,11aR)-9,10-dimethoxy-6a,11a-dihydro-6H-benzofurano[3,2-</w:t>
            </w:r>
            <w:proofErr w:type="gram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]chromen</w:t>
            </w:r>
            <w:proofErr w:type="gram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3-ol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2EB9CE3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64.26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23EE588E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42 </w:t>
            </w:r>
          </w:p>
        </w:tc>
      </w:tr>
      <w:tr w:rsidR="009C5F65" w14:paraId="339BC770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57CA29B8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65D22292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01AF50CA" w14:textId="38C7D8BA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0387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3DBAF9CC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Bifendate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90DEB97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31.10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3613E097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67 </w:t>
            </w:r>
          </w:p>
        </w:tc>
      </w:tr>
      <w:tr w:rsidR="009C5F65" w14:paraId="3E611BEF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7A3EF192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1638F6F8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5BC65EBB" w14:textId="4985346C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0398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642D0CF7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isoflavanone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F574230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109.99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4192F8D7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30 </w:t>
            </w:r>
          </w:p>
        </w:tc>
      </w:tr>
      <w:tr w:rsidR="009C5F65" w14:paraId="6FF663FE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2E7972C5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6C09515B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0434CC55" w14:textId="22673281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0433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788F8768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FA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54A9944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68.96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09E6A28B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71 </w:t>
            </w:r>
          </w:p>
        </w:tc>
      </w:tr>
      <w:tr w:rsidR="009C5F65" w14:paraId="1EAB051B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5A66FBA3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0AFF8CEC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3BD07980" w14:textId="3C830FBD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0438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47D202CF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(3R)-3-(2-hydroxy-3,4-</w:t>
            </w:r>
            <w:proofErr w:type="gram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dimethoxyphenyl)chroman</w:t>
            </w:r>
            <w:proofErr w:type="gram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7-ol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EC29AD6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67.67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6ABAE333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26 </w:t>
            </w:r>
          </w:p>
        </w:tc>
      </w:tr>
      <w:tr w:rsidR="009C5F65" w14:paraId="4749D2A4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21EF8DAA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5D93B37D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7E1A76B7" w14:textId="08CDE340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0439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58494104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isomucronulatol-7,2'-di-O-glucosiole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D501E15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49.28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559EC71F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62 </w:t>
            </w:r>
          </w:p>
        </w:tc>
      </w:tr>
      <w:tr w:rsidR="009C5F65" w14:paraId="2048C699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7622CA5F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386162B0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2FBA94D3" w14:textId="0659A6D1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0442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23EC354D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1,7-Dihydroxy-3,9-dimethoxy 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pterocarpene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7C58BDD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39.05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30935C4D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48 </w:t>
            </w:r>
          </w:p>
        </w:tc>
      </w:tr>
      <w:tr w:rsidR="009C5F65" w14:paraId="0FE000A3" w14:textId="77777777" w:rsidTr="009C5F65">
        <w:trPr>
          <w:trHeight w:val="280"/>
        </w:trPr>
        <w:tc>
          <w:tcPr>
            <w:tcW w:w="1555" w:type="dxa"/>
            <w:vMerge w:val="restart"/>
            <w:shd w:val="clear" w:color="auto" w:fill="auto"/>
            <w:noWrap/>
            <w:vAlign w:val="center"/>
          </w:tcPr>
          <w:p w14:paraId="22F7A025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tractylodis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acrocephalae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Rhizoma</w:t>
            </w:r>
            <w:proofErr w:type="spellEnd"/>
          </w:p>
        </w:tc>
        <w:tc>
          <w:tcPr>
            <w:tcW w:w="1215" w:type="dxa"/>
          </w:tcPr>
          <w:p w14:paraId="11C77571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10C766A3" w14:textId="0B13CDB6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0018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4CB941B9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(+/-)-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Isoborneol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A1B2D1F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86.98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7F9EF312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05 </w:t>
            </w:r>
          </w:p>
        </w:tc>
      </w:tr>
      <w:tr w:rsidR="009C5F65" w14:paraId="5F2E1CFD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1F8533E0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60E37610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5423D6DD" w14:textId="2BF13DFA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0020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7DF6C8DA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2-senecioyl-2E,8E,10E-atractylentriol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F845AF6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62.40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13A294AB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22 </w:t>
            </w:r>
          </w:p>
        </w:tc>
      </w:tr>
      <w:tr w:rsidR="009C5F65" w14:paraId="36D2B14F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071B10F2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3E23FCD0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3465D122" w14:textId="1135204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0021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4114C830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4-acetyl-12-senecioyl-2E,8E,10E-atractylentriol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550B42D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60.31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141CFAEA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31 </w:t>
            </w:r>
          </w:p>
        </w:tc>
      </w:tr>
      <w:tr w:rsidR="009C5F65" w14:paraId="3E1931A7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4BE8F66B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63753EF5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43425517" w14:textId="05A69A2C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0022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62C7349C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4-acetyl-12-senecioyl-2E,8Z,10E-atractylentriol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F3A3C09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63.37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481DE64F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30 </w:t>
            </w:r>
          </w:p>
        </w:tc>
      </w:tr>
      <w:tr w:rsidR="009C5F65" w14:paraId="02DB2929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67929C0C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41CC3256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7E796407" w14:textId="23FD26F4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0028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11FF616C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汐</w:t>
            </w:r>
            <w:proofErr w:type="gram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Amyrin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D492FE6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39.51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4BBF3EDB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76 </w:t>
            </w:r>
          </w:p>
        </w:tc>
      </w:tr>
      <w:tr w:rsidR="009C5F65" w14:paraId="0EF55878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2CC6B5F4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7D16C969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5E3F23FD" w14:textId="51B3E2F6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0049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3754834B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  <w:proofErr w:type="gram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汕</w:t>
            </w:r>
            <w:proofErr w:type="gram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cetoxyatractylone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03D9AAE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54.07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1663D52A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22 </w:t>
            </w:r>
          </w:p>
        </w:tc>
      </w:tr>
      <w:tr w:rsidR="009C5F65" w14:paraId="6961529F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754FAD83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3822EC02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0CC06418" w14:textId="6E39BD60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0072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4BCC969A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</w:t>
            </w:r>
            <w:proofErr w:type="gram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汕</w:t>
            </w:r>
            <w:proofErr w:type="gram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-ethoxy 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tractylenolide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ｋ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2BA8065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35.95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47DC4C20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21 </w:t>
            </w:r>
          </w:p>
        </w:tc>
      </w:tr>
      <w:tr w:rsidR="009C5F65" w14:paraId="3E883C84" w14:textId="77777777" w:rsidTr="009C5F65">
        <w:trPr>
          <w:trHeight w:val="280"/>
        </w:trPr>
        <w:tc>
          <w:tcPr>
            <w:tcW w:w="1555" w:type="dxa"/>
            <w:vMerge w:val="restart"/>
            <w:shd w:val="clear" w:color="auto" w:fill="auto"/>
            <w:noWrap/>
            <w:vAlign w:val="center"/>
          </w:tcPr>
          <w:p w14:paraId="55AB9D4A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Dioscoreae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Rhizoma</w:t>
            </w:r>
            <w:proofErr w:type="spellEnd"/>
          </w:p>
        </w:tc>
        <w:tc>
          <w:tcPr>
            <w:tcW w:w="1215" w:type="dxa"/>
          </w:tcPr>
          <w:p w14:paraId="5279A33E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33BDFF91" w14:textId="2EC4E45E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0136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1B0235CB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Dioscoreside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C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ED6779A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10.32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44B71407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</w:tr>
      <w:tr w:rsidR="009C5F65" w14:paraId="60167131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0B8663FB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69B1754C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3DB6475C" w14:textId="1F786B1A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1559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14DC7096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piperlonguminine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7D7EE00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30.71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61D26917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18 </w:t>
            </w:r>
          </w:p>
        </w:tc>
      </w:tr>
      <w:tr w:rsidR="009C5F65" w14:paraId="70F6B620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58015CD6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592876FF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47535722" w14:textId="57EDCEEE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1736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63428193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(-)-taxifolin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971D686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60.51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6F3F784B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27 </w:t>
            </w:r>
          </w:p>
        </w:tc>
      </w:tr>
      <w:tr w:rsidR="009C5F65" w14:paraId="213FAA57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43B5E495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7CF9B874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340F04D1" w14:textId="0069FC1E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0310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3F3893DA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Denudatin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B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88CE86F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61.47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50BDED26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38 </w:t>
            </w:r>
          </w:p>
        </w:tc>
      </w:tr>
      <w:tr w:rsidR="009C5F65" w14:paraId="30B23819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227695C9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395D4759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3A5D131E" w14:textId="132624C5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0322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1FB32A3C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Kadsurenone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7680C73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54.72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2DB26AA6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38 </w:t>
            </w:r>
          </w:p>
        </w:tc>
      </w:tr>
      <w:tr w:rsidR="009C5F65" w14:paraId="5F7E434C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401EF019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3744B9D2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7DEDC0D3" w14:textId="4A86FA7F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5429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250B6560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ancinol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13CDE21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64.01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5722720D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37 </w:t>
            </w:r>
          </w:p>
        </w:tc>
      </w:tr>
      <w:tr w:rsidR="009C5F65" w14:paraId="6012F690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09E8AE01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369FB1A3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3E680559" w14:textId="6299856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5430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37A20EE2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ancinone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C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F21CEFD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59.05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2F0EA66A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39 </w:t>
            </w:r>
          </w:p>
        </w:tc>
      </w:tr>
      <w:tr w:rsidR="009C5F65" w14:paraId="64EE3229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5289EC25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55167295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10352E9F" w14:textId="276E7F4D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5435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634A41CE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4-Methylcholest-5-enyl-3belta-O-glucopyranoside_qt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2CB76F2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37.58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429EE619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72 </w:t>
            </w:r>
          </w:p>
        </w:tc>
      </w:tr>
      <w:tr w:rsidR="009C5F65" w14:paraId="6D7C0C54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21072A02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1CF847B6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2AE363C6" w14:textId="59368E2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5438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70775C9F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ampesterol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E293AB8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37.58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7EBE8187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71 </w:t>
            </w:r>
          </w:p>
        </w:tc>
      </w:tr>
      <w:tr w:rsidR="009C5F65" w14:paraId="121D1536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4AF1EF1F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6C52E8E1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3E6F54CC" w14:textId="7BE3C6EA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5440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5014FC76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Isofucosterol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026195A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43.78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60A76D68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76 </w:t>
            </w:r>
          </w:p>
        </w:tc>
      </w:tr>
      <w:tr w:rsidR="009C5F65" w14:paraId="63F872FE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00C377B6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42BF68CD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65D43258" w14:textId="43BCF2E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0449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189C40C6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Stigmasterol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D6DB2F6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43.83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347768B3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76 </w:t>
            </w:r>
          </w:p>
        </w:tc>
      </w:tr>
      <w:tr w:rsidR="009C5F65" w14:paraId="685A0E10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4D605D8E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40DD69EB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04F1DDEA" w14:textId="442454FE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5458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4DDB1EDE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Dioscoreside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_qt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A3C01B6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36.38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1B1AA5DF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87 </w:t>
            </w:r>
          </w:p>
        </w:tc>
      </w:tr>
      <w:tr w:rsidR="009C5F65" w14:paraId="0E9AD899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61DA628A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573740C4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12032319" w14:textId="09352774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0546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1D663D31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diosgenin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64642BC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80.88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007B2082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81 </w:t>
            </w:r>
          </w:p>
        </w:tc>
      </w:tr>
      <w:tr w:rsidR="009C5F65" w14:paraId="6631D79A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65740FFE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4359C2B6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30966146" w14:textId="7DBC7ECF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5461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141E7C12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Doradexanthin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08A7682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38.16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0AF14D5E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54 </w:t>
            </w:r>
          </w:p>
        </w:tc>
      </w:tr>
      <w:tr w:rsidR="009C5F65" w14:paraId="50A33545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21292196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4F74304C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41FA4DE2" w14:textId="658F8F2A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5463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3A8AC180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ethylcimicifugoside_qt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82E22A3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31.69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1CF3D0EF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24 </w:t>
            </w:r>
          </w:p>
        </w:tc>
      </w:tr>
      <w:tr w:rsidR="009C5F65" w14:paraId="7FE9D7B9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203F66BE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08448831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3B555639" w14:textId="376DBEFC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5465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53D9A252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IDS180907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F3506EB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45.33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10574B20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77 </w:t>
            </w:r>
          </w:p>
        </w:tc>
      </w:tr>
      <w:tr w:rsidR="009C5F65" w14:paraId="59E34164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4905D0E3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785DC64A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7F2B77E4" w14:textId="48296D95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0953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41A36774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LR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4C4B046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37.87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78AB2CD1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68 </w:t>
            </w:r>
          </w:p>
        </w:tc>
      </w:tr>
      <w:tr w:rsidR="009C5F65" w14:paraId="008A8C03" w14:textId="77777777" w:rsidTr="009C5F65">
        <w:trPr>
          <w:trHeight w:val="280"/>
        </w:trPr>
        <w:tc>
          <w:tcPr>
            <w:tcW w:w="1555" w:type="dxa"/>
            <w:vMerge w:val="restart"/>
            <w:shd w:val="clear" w:color="auto" w:fill="auto"/>
            <w:noWrap/>
            <w:vAlign w:val="center"/>
          </w:tcPr>
          <w:p w14:paraId="7E506FB8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istanches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erba</w:t>
            </w:r>
            <w:proofErr w:type="spellEnd"/>
          </w:p>
        </w:tc>
        <w:tc>
          <w:tcPr>
            <w:tcW w:w="1215" w:type="dxa"/>
          </w:tcPr>
          <w:p w14:paraId="7DE924A6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6EDAD03D" w14:textId="408D0AEE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5320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5B73B1AA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rachidonate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073AA31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45.57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7054CEB3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20 </w:t>
            </w:r>
          </w:p>
        </w:tc>
      </w:tr>
      <w:tr w:rsidR="009C5F65" w14:paraId="1F6E344B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5E2A0C28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6D905EBC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0E2135CC" w14:textId="742FEC7D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5384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2B199B31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suchilactone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063769A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57.52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52C9B694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56 </w:t>
            </w:r>
          </w:p>
        </w:tc>
      </w:tr>
      <w:tr w:rsidR="009C5F65" w14:paraId="058CC2A9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61D8E3A1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5065EC63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58A19524" w14:textId="568F3EB8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7563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49E3775F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Yangambin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6674391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57.53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3297D32A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81 </w:t>
            </w:r>
          </w:p>
        </w:tc>
      </w:tr>
      <w:tr w:rsidR="009C5F65" w14:paraId="7D2DB339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04147D0E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06818C77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210E2348" w14:textId="712A801B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8871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366C468A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arckine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2DAFD9D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37.05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564055F0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69 </w:t>
            </w:r>
          </w:p>
        </w:tc>
      </w:tr>
      <w:tr w:rsidR="009C5F65" w14:paraId="561FCC23" w14:textId="77777777" w:rsidTr="009C5F65">
        <w:trPr>
          <w:trHeight w:val="280"/>
        </w:trPr>
        <w:tc>
          <w:tcPr>
            <w:tcW w:w="1555" w:type="dxa"/>
            <w:vMerge w:val="restart"/>
            <w:shd w:val="clear" w:color="auto" w:fill="auto"/>
            <w:noWrap/>
            <w:vAlign w:val="center"/>
          </w:tcPr>
          <w:p w14:paraId="5D418625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momi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Fructus 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Rotundus</w:t>
            </w:r>
            <w:proofErr w:type="spellEnd"/>
          </w:p>
        </w:tc>
        <w:tc>
          <w:tcPr>
            <w:tcW w:w="1215" w:type="dxa"/>
          </w:tcPr>
          <w:p w14:paraId="30D00D72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35C41DC5" w14:textId="32F66010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0224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3FB6F0B9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(4E,6E)-1,7-bis(3,4-</w:t>
            </w:r>
            <w:proofErr w:type="gram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dihydroxyphenyl)hepta</w:t>
            </w:r>
            <w:proofErr w:type="gram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4,6-dien-3-one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83DC119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33.06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2425B865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31 </w:t>
            </w:r>
          </w:p>
        </w:tc>
      </w:tr>
      <w:tr w:rsidR="009C5F65" w14:paraId="6334182C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1CE74591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045E2E91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6F647FE6" w14:textId="38A09AC4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0228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7D8B8B8B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(2R)-7-hydroxy-5-methoxy-2-phenylchroman-4-one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D755066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55.23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489A5177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20 </w:t>
            </w:r>
          </w:p>
        </w:tc>
      </w:tr>
      <w:tr w:rsidR="009C5F65" w14:paraId="1FDB5E20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609036EF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5CADE85F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17985EB2" w14:textId="2C2D309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0230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4B758D68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Pinocembrin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7BEB834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57.56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6AAD9288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20 </w:t>
            </w:r>
          </w:p>
        </w:tc>
      </w:tr>
      <w:tr w:rsidR="009C5F65" w14:paraId="3D242EAE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3DB6A89F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3AEE6A06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236FC20A" w14:textId="16B86459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0235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1173D127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,7-diphenyl-3,5-dihydroxy-1-heptene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32B7EA4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49.01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56A61944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18 </w:t>
            </w:r>
          </w:p>
        </w:tc>
      </w:tr>
      <w:tr w:rsidR="009C5F65" w14:paraId="4391AC05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301F8F0C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55847394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45BF7DED" w14:textId="67662ACA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0238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5E4EBA46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,7-diphenyl-5-hydroxy-6-hepten-3-one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D4CECB8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32.65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5B2207CA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18 </w:t>
            </w:r>
          </w:p>
        </w:tc>
      </w:tr>
      <w:tr w:rsidR="009C5F65" w14:paraId="04E9FB86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46811B46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66764ED7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62003600" w14:textId="5552D9B1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0242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3D249B95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-O-Methyleriodictyol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0716717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56.56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598CAD87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27 </w:t>
            </w:r>
          </w:p>
        </w:tc>
      </w:tr>
      <w:tr w:rsidR="009C5F65" w14:paraId="671D7F6D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1F62F13D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2813BAA4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31CD756C" w14:textId="63BB6B64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0243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321E75EB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lpinolide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peroxide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59E8F5D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87.67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3EEEB834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19 </w:t>
            </w:r>
          </w:p>
        </w:tc>
      </w:tr>
      <w:tr w:rsidR="009C5F65" w14:paraId="566A7C45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71AE5EF2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4E37BCA7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497D6EC3" w14:textId="17EBDADB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0258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6C0F0AA0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dehydrodiisoeugenol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8178986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56.84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5A0394A6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29 </w:t>
            </w:r>
          </w:p>
        </w:tc>
      </w:tr>
      <w:tr w:rsidR="009C5F65" w14:paraId="22E9A600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4E2E4659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6D0CEDBD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604D91A8" w14:textId="4B4D3C3E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0260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1AD9C542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-[(2R,3R)-7-methoxy-3-methyl-5-[(E)-prop-1-enyl]-2,3-dihydrobenzofuran-2-yl]-1,3-benzodioxole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F7125AE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65.55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22BF609A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40 </w:t>
            </w:r>
          </w:p>
        </w:tc>
      </w:tr>
      <w:tr w:rsidR="009C5F65" w14:paraId="5BD67F43" w14:textId="77777777" w:rsidTr="009C5F65">
        <w:trPr>
          <w:trHeight w:val="280"/>
        </w:trPr>
        <w:tc>
          <w:tcPr>
            <w:tcW w:w="1555" w:type="dxa"/>
            <w:vMerge w:val="restart"/>
            <w:shd w:val="clear" w:color="auto" w:fill="auto"/>
            <w:noWrap/>
            <w:vAlign w:val="center"/>
          </w:tcPr>
          <w:p w14:paraId="78920E5C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Salviae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iltiorrhizae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Radix et 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Rhizoma</w:t>
            </w:r>
            <w:proofErr w:type="spellEnd"/>
          </w:p>
        </w:tc>
        <w:tc>
          <w:tcPr>
            <w:tcW w:w="1215" w:type="dxa"/>
          </w:tcPr>
          <w:p w14:paraId="153474CC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163DE0C0" w14:textId="240955FC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1601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5EE3ED01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,2,5,6-tetrahydrotanshinone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9083599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38.75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7AFD208B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36 </w:t>
            </w:r>
          </w:p>
        </w:tc>
      </w:tr>
      <w:tr w:rsidR="009C5F65" w14:paraId="7202B380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4EDD1677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5502ED99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12B3A701" w14:textId="18717E31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1659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111A87B1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Poriferasterol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1D438DD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43.83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05964C88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76 </w:t>
            </w:r>
          </w:p>
        </w:tc>
      </w:tr>
      <w:tr w:rsidR="009C5F65" w14:paraId="58FB69AE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6CAD3B3F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047DA34B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4CC6C291" w14:textId="6C61F194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1771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00231710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poriferast-5-en-3beta-ol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D3860E1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36.91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56E98E0D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75 </w:t>
            </w:r>
          </w:p>
        </w:tc>
      </w:tr>
      <w:tr w:rsidR="009C5F65" w14:paraId="3DF7F70F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401213B3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67B59C03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108A8B8D" w14:textId="62EE36B5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1942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2E186BAD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isoimperatorin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9E7A250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45.46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464AC86E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23 </w:t>
            </w:r>
          </w:p>
        </w:tc>
      </w:tr>
      <w:tr w:rsidR="009C5F65" w14:paraId="2CC8E350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6CCDBEC8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50F632C4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2C1CF1AC" w14:textId="3D2F0C43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2222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6D70266D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sugiol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27F26BA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36.11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62FD5C40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28 </w:t>
            </w:r>
          </w:p>
        </w:tc>
      </w:tr>
      <w:tr w:rsidR="009C5F65" w14:paraId="06EFAC86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31C5394C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61A4DC90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7633EC27" w14:textId="10066D89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2651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40F78250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Dehydrotanshinone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II A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24F1180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43.76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5E5F3E8E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40 </w:t>
            </w:r>
          </w:p>
        </w:tc>
      </w:tr>
      <w:tr w:rsidR="009C5F65" w14:paraId="1A66FC65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33BA497A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177A9F35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0CA19B06" w14:textId="0CAE5835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2776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2EC4F685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Baicalin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5320EC7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40.12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7C6DC68D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75 </w:t>
            </w:r>
          </w:p>
        </w:tc>
      </w:tr>
      <w:tr w:rsidR="009C5F65" w14:paraId="05DCB5A5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7BED7B31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18685118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609BF219" w14:textId="563A5F56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0569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59A3871E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digallate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1836229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61.85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5859BE0C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26 </w:t>
            </w:r>
          </w:p>
        </w:tc>
      </w:tr>
      <w:tr w:rsidR="009C5F65" w14:paraId="3C4B2CE4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7F3121E7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7819438A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1AEE8625" w14:textId="74FBB9F1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6824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4B9CEA38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汐</w:t>
            </w:r>
            <w:proofErr w:type="gram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amyrin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DD249B2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39.51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67622C52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76 </w:t>
            </w:r>
          </w:p>
        </w:tc>
      </w:tr>
      <w:tr w:rsidR="009C5F65" w14:paraId="6CD9CA4E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2B05FE45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64F80BAD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1FF875EF" w14:textId="7C410209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7036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19D115A3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,6-dihydroxy-7-isopropyl-1,1-dimethyl-2,3-dihydrophenanthren-4-one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537D075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33.77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4944BB7F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29 </w:t>
            </w:r>
          </w:p>
        </w:tc>
      </w:tr>
      <w:tr w:rsidR="009C5F65" w14:paraId="507BEA7C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7A330400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5AAB071E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122D62F9" w14:textId="1AE4E828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7041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723A9E61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-isopropyl-8-methylphenanthrene-3,4-dione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DDAEAB8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40.86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626B7BDE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23 </w:t>
            </w:r>
          </w:p>
        </w:tc>
      </w:tr>
      <w:tr w:rsidR="009C5F65" w14:paraId="0D2F253B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3CDF7409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3446B550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637340B4" w14:textId="6E3CF9C4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7045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57862583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  <w:proofErr w:type="gram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汐</w:t>
            </w:r>
            <w:proofErr w:type="gram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ydroxytanshinone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ｊa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059F08D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44.93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256E2286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44 </w:t>
            </w:r>
          </w:p>
        </w:tc>
      </w:tr>
      <w:tr w:rsidR="009C5F65" w14:paraId="1648A47D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64B404E6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69B471E7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692CDBCC" w14:textId="17A68120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7048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78F8FEB1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(E)-3-[2-(3,4-dihydroxyphenyl)-7-hydroxy-benzofuran-4-</w:t>
            </w:r>
            <w:proofErr w:type="gram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yl]acrylic</w:t>
            </w:r>
            <w:proofErr w:type="gram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acid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34FC77D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48.24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26A4AB34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31 </w:t>
            </w:r>
          </w:p>
        </w:tc>
      </w:tr>
      <w:tr w:rsidR="009C5F65" w14:paraId="053EA195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7BDB1B89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0FE06D79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1FBC4597" w14:textId="4A829D7C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7049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14C67E36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-methylenemiltirone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DE4949E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34.35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6526314F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23 </w:t>
            </w:r>
          </w:p>
        </w:tc>
      </w:tr>
      <w:tr w:rsidR="009C5F65" w14:paraId="679C7504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4EC98A99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06B6C64E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24D6F5A3" w14:textId="2FD4831D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7050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659A30D3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-(4-hydroxy-3-methoxyphenyl)-5-(3-hydroxypropyl)-7-methoxy-3-benzofurancarboxaldehyde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74FFAD9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62.78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02573BC4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40 </w:t>
            </w:r>
          </w:p>
        </w:tc>
      </w:tr>
      <w:tr w:rsidR="009C5F65" w14:paraId="305AE5A0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7841F7BD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035D93BC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15CA03FA" w14:textId="2CE25EDA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7051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02073A1B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6-o-syringyl-8-o-acetyl 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shanzhiside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methyl ester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A4CDEB2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46.69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2208380C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71 </w:t>
            </w:r>
          </w:p>
        </w:tc>
      </w:tr>
      <w:tr w:rsidR="009C5F65" w14:paraId="55281890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2A27E69F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72D1D7F1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57C71DC7" w14:textId="37F9522A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7058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0CCE4818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formyltanshinone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0B06A4D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73.44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6AEB04E8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42 </w:t>
            </w:r>
          </w:p>
        </w:tc>
      </w:tr>
      <w:tr w:rsidR="009C5F65" w14:paraId="3936375B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7E4335E2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3FD7EC5D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73771CAE" w14:textId="77562BB6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7059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3B942989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-beta-Hydroxymethyllenetanshiquinone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E0A3D05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32.16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29D3B0E6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41 </w:t>
            </w:r>
          </w:p>
        </w:tc>
      </w:tr>
      <w:tr w:rsidR="009C5F65" w14:paraId="632A369D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6FF662B1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0AB0E5DA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5A3508D3" w14:textId="59938061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7061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3FA06F7A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ethylenetanshinquinone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8E17995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37.07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4D020FF0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36 </w:t>
            </w:r>
          </w:p>
        </w:tc>
      </w:tr>
      <w:tr w:rsidR="009C5F65" w14:paraId="0E5A0149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657E095D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1275E989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2F3A16F1" w14:textId="3F6EA32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7063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628EF371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przewalskin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a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11E125D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37.11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19B34B3C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65 </w:t>
            </w:r>
          </w:p>
        </w:tc>
      </w:tr>
      <w:tr w:rsidR="009C5F65" w14:paraId="53DF2C08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2DF001BF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47D9DEAE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6B7FC703" w14:textId="508CE27E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7064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2002BAFF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przewalskin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b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3CC9AAF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110.32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7B570170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44 </w:t>
            </w:r>
          </w:p>
        </w:tc>
      </w:tr>
      <w:tr w:rsidR="009C5F65" w14:paraId="2E2D34FA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33A922F9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22FD3AEA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7AAF6BCB" w14:textId="0C408A10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7068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36C73392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Przewaquinone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B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3124660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62.24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3F229EA7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41 </w:t>
            </w:r>
          </w:p>
        </w:tc>
      </w:tr>
      <w:tr w:rsidR="009C5F65" w14:paraId="301AE6CD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1756192A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4A43AA86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5D101887" w14:textId="67C9F833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7069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4D89DCB1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przewaquinone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c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CE4507C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55.74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1DF08B40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40 </w:t>
            </w:r>
          </w:p>
        </w:tc>
      </w:tr>
      <w:tr w:rsidR="009C5F65" w14:paraId="336D1757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13150411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71084744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2849BF7E" w14:textId="20F1A309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7070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30440AE8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(6S,7R)-6,7-dihydroxy-1,6-dimethyl-8,9-dihydro-7H-naphtho[8,7-</w:t>
            </w:r>
            <w:proofErr w:type="gram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g]benzofuran</w:t>
            </w:r>
            <w:proofErr w:type="gram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0,11-dione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D6340B8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41.31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23B6B5E7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45 </w:t>
            </w:r>
          </w:p>
        </w:tc>
      </w:tr>
      <w:tr w:rsidR="009C5F65" w14:paraId="198ABE82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7B2535D3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34C431C7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5D8EDBF5" w14:textId="65A2E1FA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7071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4C992D08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przewaquinone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f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B615C61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40.31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5121D239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46 </w:t>
            </w:r>
          </w:p>
        </w:tc>
      </w:tr>
      <w:tr w:rsidR="009C5F65" w14:paraId="740EBF1D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7ABB46FB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20836ADE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7D9F0F81" w14:textId="65B65FBB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7077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5A22BFAC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sclareol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2201469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43.67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23BBBB57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21 </w:t>
            </w:r>
          </w:p>
        </w:tc>
      </w:tr>
      <w:tr w:rsidR="009C5F65" w14:paraId="0B21F162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74C6A974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7257F486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045FB2F7" w14:textId="6CA789A2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7079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66616FE4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tanshinaldehyde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30E6694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52.47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1A82130F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45 </w:t>
            </w:r>
          </w:p>
        </w:tc>
      </w:tr>
      <w:tr w:rsidR="009C5F65" w14:paraId="53B1D0BC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3035E24B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1FF35825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1E3718BC" w14:textId="334CAF71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7081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42BCB4B2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Danshenol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B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C6CE6AE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57.95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58DA8F21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56 </w:t>
            </w:r>
          </w:p>
        </w:tc>
      </w:tr>
      <w:tr w:rsidR="009C5F65" w14:paraId="3FBE4FDD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67A19DC7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101A585C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3E2EC132" w14:textId="558951F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7082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22B67634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Danshenol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A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CE176F7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56.97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009DC5EA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52 </w:t>
            </w:r>
          </w:p>
        </w:tc>
      </w:tr>
      <w:tr w:rsidR="009C5F65" w14:paraId="69C789A9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030AB16C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2310FF64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4C453CE6" w14:textId="5DBC7CEA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7085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173E1408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Salvilenone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3934488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30.38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03B8F625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38 </w:t>
            </w:r>
          </w:p>
        </w:tc>
      </w:tr>
      <w:tr w:rsidR="009C5F65" w14:paraId="6A12637F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26F8F648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68A6B9C9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380CF27C" w14:textId="5E2265C2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7088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63BF6014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ryptotanshinone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FD5C1B9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52.34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0675A39D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40 </w:t>
            </w:r>
          </w:p>
        </w:tc>
      </w:tr>
      <w:tr w:rsidR="009C5F65" w14:paraId="67079B0B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5E7FF872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27BF0CED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6E6B0A2C" w14:textId="5F324CF4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7093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1B72353E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dan-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shexinkum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d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7715DB9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38.88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23253FA6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55 </w:t>
            </w:r>
          </w:p>
        </w:tc>
      </w:tr>
      <w:tr w:rsidR="009C5F65" w14:paraId="15336C89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29D3E9BC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5B06050B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41BAAAFC" w14:textId="675FA33B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7094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313E6FA6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danshenspiroketallactone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34DEE93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50.43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1FC64AE1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31 </w:t>
            </w:r>
          </w:p>
        </w:tc>
      </w:tr>
      <w:tr w:rsidR="009C5F65" w14:paraId="5959131F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70D79297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3DCC6FDA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191FAE5B" w14:textId="10FC6572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7098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6F70AA81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deoxyneocryptotanshinone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04A01B6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49.40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42307DDB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29 </w:t>
            </w:r>
          </w:p>
        </w:tc>
      </w:tr>
      <w:tr w:rsidR="009C5F65" w14:paraId="7AB62394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493F80ED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7D9E278A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2441D6D2" w14:textId="66EBC2D4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7100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0CDAFE26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dihydrotanshinlactone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854B2B3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38.68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74584E06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32 </w:t>
            </w:r>
          </w:p>
        </w:tc>
      </w:tr>
      <w:tr w:rsidR="009C5F65" w14:paraId="1264F210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387FD815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6F9DD28A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1B916616" w14:textId="375FC1E2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7101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34062645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dihydrotanshinoneｉ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AF6FB75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45.04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2019A1E8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36 </w:t>
            </w:r>
          </w:p>
        </w:tc>
      </w:tr>
      <w:tr w:rsidR="009C5F65" w14:paraId="706E6993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45A70CCE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4AF86EBF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34A30F22" w14:textId="14A2F75D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7105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6E884C16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epidanshenspiroketallactone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DDBE5CB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68.27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780B9C0C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31 </w:t>
            </w:r>
          </w:p>
        </w:tc>
      </w:tr>
      <w:tr w:rsidR="009C5F65" w14:paraId="7232C9B0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56D517EC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77EE066C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4803ABC0" w14:textId="37BD6590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7107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4FE0B79F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09092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AF1248D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36.07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1014349B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25 </w:t>
            </w:r>
          </w:p>
        </w:tc>
      </w:tr>
      <w:tr w:rsidR="009C5F65" w14:paraId="43B746B6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21706BA9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271F4D94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70DEFCA5" w14:textId="01795786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7108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358F465F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isocryptotanshi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none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48B6AE0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54.98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038FEE58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39 </w:t>
            </w:r>
          </w:p>
        </w:tc>
      </w:tr>
      <w:tr w:rsidR="009C5F65" w14:paraId="5F5DBDC3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69209C6A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6D4EDA45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231D88B8" w14:textId="76EFEC72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7111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3F12B823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Isotanshinone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II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C2EE085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49.92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3D6824EF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40 </w:t>
            </w:r>
          </w:p>
        </w:tc>
      </w:tr>
      <w:tr w:rsidR="009C5F65" w14:paraId="683DC524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2A45D2FC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1523DE2F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53BBCBA9" w14:textId="05186D40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7115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6681027C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anool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E49450E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45.04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5BEB2D82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20 </w:t>
            </w:r>
          </w:p>
        </w:tc>
      </w:tr>
      <w:tr w:rsidR="009C5F65" w14:paraId="0713077B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24C0EC04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178E1002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182B2B8C" w14:textId="1C0F71D1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7118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4B326862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icrostegiol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7DB5F3A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39.61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65E115ED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28 </w:t>
            </w:r>
          </w:p>
        </w:tc>
      </w:tr>
      <w:tr w:rsidR="009C5F65" w14:paraId="33CDC765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0012C01F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2D02CE3F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6A610ED8" w14:textId="4008CF3B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7119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28836D68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iltionone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ｉ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508F656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49.68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53DF2CFD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32 </w:t>
            </w:r>
          </w:p>
        </w:tc>
      </w:tr>
      <w:tr w:rsidR="009C5F65" w14:paraId="130D61B3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78672D3A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58FDD9FB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293F0B79" w14:textId="5FAF091F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7120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72A7EF1B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iltionone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ｊ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F8CC9F5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71.03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472C8C41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44 </w:t>
            </w:r>
          </w:p>
        </w:tc>
      </w:tr>
      <w:tr w:rsidR="009C5F65" w14:paraId="6EFFAA0A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0369B977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28917F5D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09FCCEDE" w14:textId="1DA0455B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7121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4298DCCF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iltipolone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D5BD9F2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36.56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47C51692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37 </w:t>
            </w:r>
          </w:p>
        </w:tc>
      </w:tr>
      <w:tr w:rsidR="009C5F65" w14:paraId="6FDB47A2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612B3B04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711D85AB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5283EC2F" w14:textId="70CFDB50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7122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2A0897D9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iltirone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6B63254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38.76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36B599D5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25 </w:t>
            </w:r>
          </w:p>
        </w:tc>
      </w:tr>
      <w:tr w:rsidR="009C5F65" w14:paraId="21CBE026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4A580817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09205BD6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2E3B261C" w14:textId="149DE9D5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7123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2E31CC27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iltirone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ｊ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771AEB0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44.95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6F476A74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24 </w:t>
            </w:r>
          </w:p>
        </w:tc>
      </w:tr>
      <w:tr w:rsidR="009C5F65" w14:paraId="3FD80F19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2562DCF6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11ABDFD7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5CC383F6" w14:textId="396FD0D9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7124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53AA4FDB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neocryptotanshinone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ii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7C65615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39.46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1EE12F16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23 </w:t>
            </w:r>
          </w:p>
        </w:tc>
      </w:tr>
      <w:tr w:rsidR="009C5F65" w14:paraId="0CA08F04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5EC7FD15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48E60792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39450803" w14:textId="09B6E7C4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7125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28513ED2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neocryptotanshinone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FE3CF10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52.49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718B6B4E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32 </w:t>
            </w:r>
          </w:p>
        </w:tc>
      </w:tr>
      <w:tr w:rsidR="009C5F65" w14:paraId="0941EBA5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069B53B7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65D2CA0E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0FE73CFE" w14:textId="3BBD3CD0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7127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351BA7E1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-methyl-8,9-dihydro-7H-naphtho[5,6-</w:t>
            </w:r>
            <w:proofErr w:type="gram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g]benzofuran</w:t>
            </w:r>
            <w:proofErr w:type="gram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6,10,11-trione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10420C8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34.72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166A5B6C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37 </w:t>
            </w:r>
          </w:p>
        </w:tc>
      </w:tr>
      <w:tr w:rsidR="009C5F65" w14:paraId="794FACB1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40F9DAC4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74D87875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4C4A6DC7" w14:textId="629E7AC3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7130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5E6241E9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prolithospermic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acid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A876095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64.37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36912546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31 </w:t>
            </w:r>
          </w:p>
        </w:tc>
      </w:tr>
      <w:tr w:rsidR="009C5F65" w14:paraId="66B16627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00A10056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127F42C7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3B968470" w14:textId="2F9216BE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7132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18638213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(2R)-3-(3,4-dihydroxyphenyl)-2-[(Z)-3-(3,4-</w:t>
            </w:r>
            <w:proofErr w:type="gram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dihydroxyphenyl)acryloyl</w:t>
            </w:r>
            <w:proofErr w:type="gram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]oxy-propionic acid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C81D97C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109.38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5C8147EE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35 </w:t>
            </w:r>
          </w:p>
        </w:tc>
      </w:tr>
      <w:tr w:rsidR="009C5F65" w14:paraId="6492AFC3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3EA8C733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04AB6FF4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6BEED1FB" w14:textId="37319845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7140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43FA7DF3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(Z)-3-[2-[(E)-2-(3,4-</w:t>
            </w:r>
            <w:proofErr w:type="gram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dihydroxyphenyl)vinyl</w:t>
            </w:r>
            <w:proofErr w:type="gram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]-3,4-dihydroxy-phenyl]acrylic acid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BBE9F2D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88.54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5AED81A0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26 </w:t>
            </w:r>
          </w:p>
        </w:tc>
      </w:tr>
      <w:tr w:rsidR="009C5F65" w14:paraId="40F5FDE5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6A6DC778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57D014C0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108A3B8F" w14:textId="3FF291CC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7141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221BA52F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salvianolic acid g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99CB373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45.56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2B9CFF2C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61 </w:t>
            </w:r>
          </w:p>
        </w:tc>
      </w:tr>
      <w:tr w:rsidR="009C5F65" w14:paraId="4B9AB175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381A1BE6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278960CB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5CAD1AFF" w14:textId="64B8FB31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7142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77F19DAC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salvianolic acid j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B3AC50D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43.38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68A6370C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72 </w:t>
            </w:r>
          </w:p>
        </w:tc>
      </w:tr>
      <w:tr w:rsidR="009C5F65" w14:paraId="68FC17BE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0896B724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77F3556B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18FC8732" w14:textId="5C5304FD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7143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2ADB3599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salvilenone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ｉ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6A3FD68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32.43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4C3D5BEB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23 </w:t>
            </w:r>
          </w:p>
        </w:tc>
      </w:tr>
      <w:tr w:rsidR="009C5F65" w14:paraId="3688FBCF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2A27B7E8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011FDF7B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50C6F7A0" w14:textId="4D20DF35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7145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7C16A5BD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salviolone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BE14417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31.72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5BFDE6B8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24 </w:t>
            </w:r>
          </w:p>
        </w:tc>
      </w:tr>
      <w:tr w:rsidR="009C5F65" w14:paraId="3209B565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4030FB4E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5EAD0C5A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3225C7A3" w14:textId="3ECD2263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7149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6E688C0F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NSC 12242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BD1FF1B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34.49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023478C4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28 </w:t>
            </w:r>
          </w:p>
        </w:tc>
      </w:tr>
      <w:tr w:rsidR="009C5F65" w14:paraId="7151AF9B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3980B464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69B2321C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199542DD" w14:textId="2FBFBC93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7150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0E32C64B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(6S)-6-hydroxy-1-methyl-6-methylol-8,9-dihydro-7H-naphtho[8,7-</w:t>
            </w:r>
            <w:proofErr w:type="gram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g]benzofuran</w:t>
            </w:r>
            <w:proofErr w:type="gram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0,11-quinone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CEDF2F4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75.39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5F8E4DF6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46 </w:t>
            </w:r>
          </w:p>
        </w:tc>
      </w:tr>
      <w:tr w:rsidR="009C5F65" w14:paraId="181FDACC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65CAB3F5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5543BB72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2C66B883" w14:textId="74394CC9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7151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7BC152C0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Tanshindiol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B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29095CC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42.67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3FCF8B4D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45 </w:t>
            </w:r>
          </w:p>
        </w:tc>
      </w:tr>
      <w:tr w:rsidR="009C5F65" w14:paraId="170EFA5B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19198513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609B9F0A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0312EFE4" w14:textId="227AEB25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7152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0889A3F8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Przewaquinone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E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3642608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42.85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5413CF92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45 </w:t>
            </w:r>
          </w:p>
        </w:tc>
      </w:tr>
      <w:tr w:rsidR="009C5F65" w14:paraId="583FEB7B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34A73CD7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730F3DBE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0ED5DE66" w14:textId="4D31301A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7154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3DC19DCF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tanshinone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iia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7CFF53A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49.89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0FFF828C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40 </w:t>
            </w:r>
          </w:p>
        </w:tc>
      </w:tr>
      <w:tr w:rsidR="009C5F65" w14:paraId="0178F2EB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2739B77C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3A36672A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6C40D5CE" w14:textId="2AC09C3C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7155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0E571DCD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(6S)-6-(hydroxymethyl)-1,6-dimethyl-8,9-dihydro-7H-naphtho[8,7-</w:t>
            </w:r>
            <w:proofErr w:type="gram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g]benzofuran</w:t>
            </w:r>
            <w:proofErr w:type="gram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10,11-dione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F1EEC8F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65.26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2065EE70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45 </w:t>
            </w:r>
          </w:p>
        </w:tc>
      </w:tr>
      <w:tr w:rsidR="009C5F65" w14:paraId="66486704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180BC5A4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7EE91066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16A9D4C3" w14:textId="54208708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7156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0C53F3F4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tanshinone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ｎ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BC28ED4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45.64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41EE192B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30 </w:t>
            </w:r>
          </w:p>
        </w:tc>
      </w:tr>
      <w:tr w:rsidR="009C5F65" w14:paraId="030568F3" w14:textId="77777777" w:rsidTr="009C5F65">
        <w:trPr>
          <w:trHeight w:val="280"/>
        </w:trPr>
        <w:tc>
          <w:tcPr>
            <w:tcW w:w="1555" w:type="dxa"/>
            <w:vMerge w:val="restart"/>
            <w:shd w:val="clear" w:color="auto" w:fill="auto"/>
            <w:noWrap/>
            <w:vAlign w:val="center"/>
          </w:tcPr>
          <w:p w14:paraId="02A4E544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Rhei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Radix et 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Rhizoma</w:t>
            </w:r>
            <w:proofErr w:type="spellEnd"/>
          </w:p>
        </w:tc>
        <w:tc>
          <w:tcPr>
            <w:tcW w:w="1215" w:type="dxa"/>
          </w:tcPr>
          <w:p w14:paraId="4CECAB8E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0AFC08E5" w14:textId="4E2718BB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1237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01EDEC99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o-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cetyltoluene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F9A64EB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38.96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011E5091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</w:tr>
      <w:tr w:rsidR="009C5F65" w14:paraId="5BA706C0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0197F472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3AFC1878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3D8960F0" w14:textId="2E7E3676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2235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5A58A622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EUPATIN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5EA3E8C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50.80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566E2C51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41 </w:t>
            </w:r>
          </w:p>
        </w:tc>
      </w:tr>
      <w:tr w:rsidR="009C5F65" w14:paraId="0493BBD8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31BAE019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602AFAC2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6933EB95" w14:textId="744397FF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2251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07E19E6E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utatochrome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58799A1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48.64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6E1DB41D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61 </w:t>
            </w:r>
          </w:p>
        </w:tc>
      </w:tr>
      <w:tr w:rsidR="009C5F65" w14:paraId="553847C1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3299F1F6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7985C33A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56E42F73" w14:textId="6BE2DEAF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2259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0AFD3AC1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Physciondiglucoside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FC3A7C6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41.65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00083079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63 </w:t>
            </w:r>
          </w:p>
        </w:tc>
      </w:tr>
      <w:tr w:rsidR="009C5F65" w14:paraId="61DC026F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6B25A0FC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4FDA5298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1D9DE447" w14:textId="1B9F7864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2260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4D4B2DAA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Procyanidin B-5,3'-O-gallate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823C399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31.99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6F13B38C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32 </w:t>
            </w:r>
          </w:p>
        </w:tc>
      </w:tr>
      <w:tr w:rsidR="009C5F65" w14:paraId="35B3FCA8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505650D6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4F8793DF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1A680CE4" w14:textId="059F68E4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2268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24C356EE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rhein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4EAA29A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47.07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686CEC59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28 </w:t>
            </w:r>
          </w:p>
        </w:tc>
      </w:tr>
      <w:tr w:rsidR="009C5F65" w14:paraId="22FA05FD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54F08934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0FA5F504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2ACC775E" w14:textId="1F40AFD3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2276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010C2513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Sennoside E_qt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9F6E7CC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50.69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20276929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61 </w:t>
            </w:r>
          </w:p>
        </w:tc>
      </w:tr>
      <w:tr w:rsidR="009C5F65" w14:paraId="54C74849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6CC4884F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042D819C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4AAE30E4" w14:textId="6CB5593E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2280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17966DC7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Torachrysone-8-O-beta-D-(6'-oxayl)-glucoside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0FE21B2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43.02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305F5832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74 </w:t>
            </w:r>
          </w:p>
        </w:tc>
      </w:tr>
      <w:tr w:rsidR="009C5F65" w14:paraId="2EB64268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7C2D00DB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6FC9DFBC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6586BC1B" w14:textId="60D1E84E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2281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7CEB3D09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Toralactone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7916B51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46.46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50CEF5BD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24 </w:t>
            </w:r>
          </w:p>
        </w:tc>
      </w:tr>
      <w:tr w:rsidR="009C5F65" w14:paraId="07B2E4D8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211E5518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43D1A97E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23B32DDF" w14:textId="2E99229D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2288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2BF387AC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Emodin-1-O-beta-D-glucopyranoside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8A8AC26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44.81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39E0FF67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80 </w:t>
            </w:r>
          </w:p>
        </w:tc>
      </w:tr>
      <w:tr w:rsidR="009C5F65" w14:paraId="101E0BCF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7501DE73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49C7B01D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63BFD384" w14:textId="5D60130D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2293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512264F7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Sennoside 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D_qt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F8834CB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61.06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175E1A27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61 </w:t>
            </w:r>
          </w:p>
        </w:tc>
      </w:tr>
      <w:tr w:rsidR="009C5F65" w14:paraId="47ECD341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6BB7BC2B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2AFAD1F8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02BAB1C4" w14:textId="0CBC32F0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2297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4F424E4B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Daucosterol_qt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DC285E4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35.89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6A9742DC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70 </w:t>
            </w:r>
          </w:p>
        </w:tc>
      </w:tr>
      <w:tr w:rsidR="009C5F65" w14:paraId="6BEB6DBB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63713C94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3EB62449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0A2DDD0D" w14:textId="7355D415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2303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1C85E2B0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palmidin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A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7563ECC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32.45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22B3EF2E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65 </w:t>
            </w:r>
          </w:p>
        </w:tc>
      </w:tr>
      <w:tr w:rsidR="009C5F65" w14:paraId="2225D8F8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41DD9DB6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0E50EA14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6DF835D7" w14:textId="6C9AEBB2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0471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66367A6E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loe-emodin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303BB95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83.38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51401300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24 </w:t>
            </w:r>
          </w:p>
        </w:tc>
      </w:tr>
      <w:tr w:rsidR="009C5F65" w14:paraId="01FE3EFB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21016023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53CF377D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4CD1E17A" w14:textId="5130AFA5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0554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2AC3D917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gallic acid-3-O-(6'-O-galloyl)-glucoside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66C240B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30.25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6DAF87EB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67 </w:t>
            </w:r>
          </w:p>
        </w:tc>
      </w:tr>
      <w:tr w:rsidR="009C5F65" w14:paraId="57246257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11C2D95C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79A9E585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7B195E69" w14:textId="4F909B7D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0096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1747D7A3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(-)-catechin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A283480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49.68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3372D364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24 </w:t>
            </w:r>
          </w:p>
        </w:tc>
      </w:tr>
      <w:tr w:rsidR="009C5F65" w14:paraId="00687A27" w14:textId="77777777" w:rsidTr="009C5F65">
        <w:trPr>
          <w:trHeight w:val="280"/>
        </w:trPr>
        <w:tc>
          <w:tcPr>
            <w:tcW w:w="1555" w:type="dxa"/>
            <w:vMerge w:val="restart"/>
            <w:shd w:val="clear" w:color="auto" w:fill="auto"/>
            <w:noWrap/>
            <w:vAlign w:val="center"/>
          </w:tcPr>
          <w:p w14:paraId="29DD9A98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Glycyrrhizae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Radix et 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Rhizoma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Praeparata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cum Melle</w:t>
            </w:r>
          </w:p>
        </w:tc>
        <w:tc>
          <w:tcPr>
            <w:tcW w:w="1215" w:type="dxa"/>
          </w:tcPr>
          <w:p w14:paraId="28290B58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35807DC7" w14:textId="05D71ABA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1484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1D661CDA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Inermine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16D9DB3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75.18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1547D94F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54 </w:t>
            </w:r>
          </w:p>
        </w:tc>
      </w:tr>
      <w:tr w:rsidR="009C5F65" w14:paraId="60244253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4322E476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55D21E1C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2CA368D9" w14:textId="49A4E42B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1792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13FA16DD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DFV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C4BE171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32.76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06149EFF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18 </w:t>
            </w:r>
          </w:p>
        </w:tc>
      </w:tr>
      <w:tr w:rsidR="009C5F65" w14:paraId="549D4EA8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6A115200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5F1FEC7D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3583C0C3" w14:textId="78DA05DD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2311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1A86CEDC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Glycyrol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0BA957B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90.78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51055511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67 </w:t>
            </w:r>
          </w:p>
        </w:tc>
      </w:tr>
      <w:tr w:rsidR="009C5F65" w14:paraId="583AC764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31DF68EF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7DFC3342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62C973DC" w14:textId="66C06554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2565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656EB35C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edicarpin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2E3B499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49.22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54944C2A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34 </w:t>
            </w:r>
          </w:p>
        </w:tc>
      </w:tr>
      <w:tr w:rsidR="009C5F65" w14:paraId="274040AA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620022E4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030CC845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3A475D52" w14:textId="4F4772D2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0359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5ED3DA1F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sitosterol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063AE1C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36.91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0B1B094B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75 </w:t>
            </w:r>
          </w:p>
        </w:tc>
      </w:tr>
      <w:tr w:rsidR="009C5F65" w14:paraId="76848681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66FD875F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6BE6A212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273F3F5D" w14:textId="1C6BBAB6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3656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406E8789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Lupiwighteone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B5267D0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51.64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5365769F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37 </w:t>
            </w:r>
          </w:p>
        </w:tc>
      </w:tr>
      <w:tr w:rsidR="009C5F65" w14:paraId="0AF26E86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5528ED69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1F45EECA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1E28BA60" w14:textId="09E48819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3896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1B82B790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-Methoxy-2-methyl isoflavone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0C8DC1E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42.56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34B12558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20 </w:t>
            </w:r>
          </w:p>
        </w:tc>
      </w:tr>
      <w:tr w:rsidR="009C5F65" w14:paraId="4A005015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1186C996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1FFD68A2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7AF0327A" w14:textId="58E68EB4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4328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6BCD769B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naringenin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44BF957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59.29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31A96123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21 </w:t>
            </w:r>
          </w:p>
        </w:tc>
      </w:tr>
      <w:tr w:rsidR="009C5F65" w14:paraId="2D39F7D7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090D23B4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424E6C13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581F5D59" w14:textId="57A3CF24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4805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464CF892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(2S)-2-[4-hydroxy-3-(3-methylbut-2-</w:t>
            </w:r>
            <w:proofErr w:type="gram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enyl)phenyl</w:t>
            </w:r>
            <w:proofErr w:type="gram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]-8,8-dimethyl-2,3-dihydropyrano[2,3-f]chromen-4-one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1E8DFB2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31.79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2DDA5D4C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72 </w:t>
            </w:r>
          </w:p>
        </w:tc>
      </w:tr>
      <w:tr w:rsidR="009C5F65" w14:paraId="78ABBB5B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23E5B4AB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4B6739EA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3E50DB7D" w14:textId="5594E021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4806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3F011C4F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euchrenone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8A7CAA2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30.29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48156AB7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57 </w:t>
            </w:r>
          </w:p>
        </w:tc>
      </w:tr>
      <w:tr w:rsidR="009C5F65" w14:paraId="3D23EEFF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6F3F79D5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08133DC6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7131D03F" w14:textId="52259D60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4808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1F0EE212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glyasperin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B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90396A5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65.22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39B70412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44 </w:t>
            </w:r>
          </w:p>
        </w:tc>
      </w:tr>
      <w:tr w:rsidR="009C5F65" w14:paraId="583CBDE2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269478EA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54CF8C25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28EF7F67" w14:textId="65359CDC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4810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06F75675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glyasperin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F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9BC7748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75.84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2E38E883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54 </w:t>
            </w:r>
          </w:p>
        </w:tc>
      </w:tr>
      <w:tr w:rsidR="009C5F65" w14:paraId="44B1F28F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2D4D6E34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74E3ACFC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0E899856" w14:textId="39405AAF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4811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4FA5CDBE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Glyasperin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C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6D2DC33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45.56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025652C5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40 </w:t>
            </w:r>
          </w:p>
        </w:tc>
      </w:tr>
      <w:tr w:rsidR="009C5F65" w14:paraId="0978285E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79B32B1E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33D4F6BF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698A2691" w14:textId="5D702F5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4814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73F66E80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Isotrifoliol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FFA1EEF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31.94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4981892C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42 </w:t>
            </w:r>
          </w:p>
        </w:tc>
      </w:tr>
      <w:tr w:rsidR="009C5F65" w14:paraId="1A15F50B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61B14748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1423DDF3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69088AA4" w14:textId="0C0AC492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4815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07BBAE97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(E)-1-(2,4-dihydroxyphenyl)-3-(2,2-dimethylchromen-6-</w:t>
            </w:r>
            <w:proofErr w:type="gram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yl)prop</w:t>
            </w:r>
            <w:proofErr w:type="gram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2-en-1-one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62597BE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39.62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2B3B3967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35 </w:t>
            </w:r>
          </w:p>
        </w:tc>
      </w:tr>
      <w:tr w:rsidR="009C5F65" w14:paraId="23E029B2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57666B8E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721CBD3E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0F390825" w14:textId="3F065CA3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4820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19FA39F4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kanzonols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W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F8DF632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50.48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742AAA9C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52 </w:t>
            </w:r>
          </w:p>
        </w:tc>
      </w:tr>
      <w:tr w:rsidR="009C5F65" w14:paraId="389943FD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69AC516D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1168BA26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12BCB28B" w14:textId="5394E02B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4824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6C1A4035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(2S)-6-(2,4-dihydroxyphenyl)-2-(2-hydroxypropan-2-yl)-4-methoxy-2,3-dihydrofuro[3,2-</w:t>
            </w:r>
            <w:proofErr w:type="gram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g]chromen</w:t>
            </w:r>
            <w:proofErr w:type="gram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7-one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61E168F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60.25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0B54359B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63 </w:t>
            </w:r>
          </w:p>
        </w:tc>
      </w:tr>
      <w:tr w:rsidR="009C5F65" w14:paraId="33295596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6AD22217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708C5D17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1A72BCC0" w14:textId="79BA0630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4827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3EBFD6E9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Semilicoisoflavone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B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0A47538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48.78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2031D79D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55 </w:t>
            </w:r>
          </w:p>
        </w:tc>
      </w:tr>
      <w:tr w:rsidR="009C5F65" w14:paraId="0C7A9232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53C53422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40AC884E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4F6DD19F" w14:textId="53DC2CB9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4828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430F8F5D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Glepidotin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A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6FBAB04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44.72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3FDC9630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35 </w:t>
            </w:r>
          </w:p>
        </w:tc>
      </w:tr>
      <w:tr w:rsidR="009C5F65" w14:paraId="0FDC7290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55474B13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341F7F23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2B17F99C" w14:textId="35F5DCAC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4829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51CFAA1E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Glepidotin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B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6BE0F93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64.46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6468499A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34 </w:t>
            </w:r>
          </w:p>
        </w:tc>
      </w:tr>
      <w:tr w:rsidR="009C5F65" w14:paraId="32CC4D6A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1723BB15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0DB7344A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50CCD404" w14:textId="375D3496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4833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5CEE90EB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Phaseolinisoflavan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73A5DB0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32.01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25290C5F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45 </w:t>
            </w:r>
          </w:p>
        </w:tc>
      </w:tr>
      <w:tr w:rsidR="009C5F65" w14:paraId="587F46F6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62C2981F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4CD73284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5E52DB70" w14:textId="485DAD89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4835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2BB95365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Glypallichalcone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FC11F42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61.60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2ED91173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19 </w:t>
            </w:r>
          </w:p>
        </w:tc>
      </w:tr>
      <w:tr w:rsidR="009C5F65" w14:paraId="1D2A72A3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25D23192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51C6112A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0BC47E97" w14:textId="76B9D24F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4838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0C392473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-(6-hydroxy-2-benzofuranyl)-2,2-dimethyl-5-chromenol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7380F18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58.44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0CA7D1DB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38 </w:t>
            </w:r>
          </w:p>
        </w:tc>
      </w:tr>
      <w:tr w:rsidR="009C5F65" w14:paraId="2D07C5A2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007C93E9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6A47F013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46430A11" w14:textId="368D6AD3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4841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14E5FF67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Licochalcone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B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683CD76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76.76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196E06CE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19 </w:t>
            </w:r>
          </w:p>
        </w:tc>
      </w:tr>
      <w:tr w:rsidR="009C5F65" w14:paraId="2A2CDAC4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1E35A58E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660DC100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0B1CF9ED" w14:textId="64D1F76B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4848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71ACBB8E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licochalcone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G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AA43B36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49.25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59804D93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32 </w:t>
            </w:r>
          </w:p>
        </w:tc>
      </w:tr>
      <w:tr w:rsidR="009C5F65" w14:paraId="634DF974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15D16D4B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204B9147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1E5A92CA" w14:textId="38B203E1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4849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13BE203C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-(2,4-dihydroxyphenyl)-8-(1,1-dimethylprop-2-enyl)-7-hydroxy-5-methoxy-coumarin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FE750E5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59.62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68175CBF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43 </w:t>
            </w:r>
          </w:p>
        </w:tc>
      </w:tr>
      <w:tr w:rsidR="009C5F65" w14:paraId="47B2349D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4167D0D3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3F928915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46C307E4" w14:textId="0E110FA9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4855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43129C7B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Licoricone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C09EEAE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63.58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64165470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47 </w:t>
            </w:r>
          </w:p>
        </w:tc>
      </w:tr>
      <w:tr w:rsidR="009C5F65" w14:paraId="66E97869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1A994267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1E06D7C5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04953B52" w14:textId="73A1B76D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4856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6C115A5B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Gancaonin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A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0C43D48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51.08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336FE679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40 </w:t>
            </w:r>
          </w:p>
        </w:tc>
      </w:tr>
      <w:tr w:rsidR="009C5F65" w14:paraId="14C7F935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25BD46C9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4ADD4EAA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69516369" w14:textId="07906E1F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4857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725F9D8A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Gancaonin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B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92BB4A3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48.79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7CBDB4A4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45 </w:t>
            </w:r>
          </w:p>
        </w:tc>
      </w:tr>
      <w:tr w:rsidR="009C5F65" w14:paraId="7AEB8385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56B02305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02757E62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3E3C5C92" w14:textId="271F9A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4860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2CB81A24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licorice glycoside E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DCFAD66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32.89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133BDF20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27 </w:t>
            </w:r>
          </w:p>
        </w:tc>
      </w:tr>
      <w:tr w:rsidR="009C5F65" w14:paraId="7F37D6F5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38218EA9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312ECAA2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7A6AC148" w14:textId="707E1D16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4863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6C85E9D4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-(3,4-dihydroxyphenyl)-5,7-dihydroxy-8-(3-methylbut-2-</w:t>
            </w:r>
            <w:proofErr w:type="gram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enyl)chromone</w:t>
            </w:r>
            <w:proofErr w:type="gram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86861D3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66.37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077DC694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41 </w:t>
            </w:r>
          </w:p>
        </w:tc>
      </w:tr>
      <w:tr w:rsidR="009C5F65" w14:paraId="0FDBAC74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1C3E61E1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57FAE0B7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203DA55E" w14:textId="6B207A25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4864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77FDDC90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,7-dihydroxy-3-(4-methoxyphenyl)-8-(3-methylbut-2-</w:t>
            </w:r>
            <w:proofErr w:type="gram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enyl)chromone</w:t>
            </w:r>
            <w:proofErr w:type="gram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1038336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30.49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5ECD950B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41 </w:t>
            </w:r>
          </w:p>
        </w:tc>
      </w:tr>
      <w:tr w:rsidR="009C5F65" w14:paraId="47B1F516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79738F5E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5FD159F1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614FEFF3" w14:textId="4E8BAF4F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4866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52B51F35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-(3,4-dihydroxyphenyl)-5,7-dihydroxy-6-(3-methylbut-2-</w:t>
            </w:r>
            <w:proofErr w:type="gram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enyl)chromone</w:t>
            </w:r>
            <w:proofErr w:type="gram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97B1D9B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44.15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532B859F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41 </w:t>
            </w:r>
          </w:p>
        </w:tc>
      </w:tr>
      <w:tr w:rsidR="009C5F65" w14:paraId="39C8B1AB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11141C0B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72332388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4B849DAC" w14:textId="7D745022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4879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39A1BADB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Glycyrin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C8A4891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52.61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300E9075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47 </w:t>
            </w:r>
          </w:p>
        </w:tc>
      </w:tr>
      <w:tr w:rsidR="009C5F65" w14:paraId="55513173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6354CCCD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707483C4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4741D2F4" w14:textId="2EE709ED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4882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4346A57E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Licocoumarone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847BE39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33.21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43595651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36 </w:t>
            </w:r>
          </w:p>
        </w:tc>
      </w:tr>
      <w:tr w:rsidR="009C5F65" w14:paraId="7F9EBDB9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26E2E252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4C5798F2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69111996" w14:textId="40EFD8A9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4883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500F795D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Licoisoflavone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CAFD7DF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41.61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00F98638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42 </w:t>
            </w:r>
          </w:p>
        </w:tc>
      </w:tr>
      <w:tr w:rsidR="009C5F65" w14:paraId="2DB64BAE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07E168EF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4A4ABEEA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6D83481A" w14:textId="579355AD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4884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6071FEE3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Licoisoflavone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B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04C249B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38.93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5425157D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55 </w:t>
            </w:r>
          </w:p>
        </w:tc>
      </w:tr>
      <w:tr w:rsidR="009C5F65" w14:paraId="5F23E08A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458221EF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5DD3602A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2C5CB1DB" w14:textId="308AF485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4885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7B1FE4D7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licoisoflavanone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19AF47C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52.47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00A1ED93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54 </w:t>
            </w:r>
          </w:p>
        </w:tc>
      </w:tr>
      <w:tr w:rsidR="009C5F65" w14:paraId="2C7E6AFB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7E69FA8D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2583D1C7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42BDF885" w14:textId="111D20E6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4891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0CF3E58E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shinpterocarpin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3BA26E5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80.30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1772DC69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73 </w:t>
            </w:r>
          </w:p>
        </w:tc>
      </w:tr>
      <w:tr w:rsidR="009C5F65" w14:paraId="0BD40A71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08DAF9ED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7EED1850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53B2AB4C" w14:textId="4D1377F0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4898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08627747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(E)-3-[3,4-dihydroxy-5-(3-methylbut-2-</w:t>
            </w:r>
            <w:proofErr w:type="gram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enyl)phenyl</w:t>
            </w:r>
            <w:proofErr w:type="gram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]-1-(2,4-dihydroxyphenyl)prop-2-en-1-one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4868B27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46.27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78951F05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31 </w:t>
            </w:r>
          </w:p>
        </w:tc>
      </w:tr>
      <w:tr w:rsidR="009C5F65" w14:paraId="4D6738D6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60A13BD5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4128FF97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24814FB8" w14:textId="68CAA501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4903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0FDC0A8E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liquiritin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78DB2B8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65.69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620DFB1B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74 </w:t>
            </w:r>
          </w:p>
        </w:tc>
      </w:tr>
      <w:tr w:rsidR="009C5F65" w14:paraId="360F770F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0BFC5784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67A8BDB5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6AB61A66" w14:textId="5CE210BB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4904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671FA4C7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licopyranocoumarin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4014B72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80.36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00B83680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65 </w:t>
            </w:r>
          </w:p>
        </w:tc>
      </w:tr>
      <w:tr w:rsidR="009C5F65" w14:paraId="7FAF0CBB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0A575AE3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64EEACFF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54466CA3" w14:textId="4F82B88C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4905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2CC28F92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,22-Dihydroxy-11-oxo-</w:t>
            </w:r>
            <w:proofErr w:type="gram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delta(</w:t>
            </w:r>
            <w:proofErr w:type="gram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2)-oleanene-27-alpha-methoxycarbonyl-29-oic acid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F0A8C29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34.32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12AFDC9C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55 </w:t>
            </w:r>
          </w:p>
        </w:tc>
      </w:tr>
      <w:tr w:rsidR="009C5F65" w14:paraId="09657D26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79886DBF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5C60F3FA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01E7367F" w14:textId="336FA02F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4907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1E224E3A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Glyzaglabrin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51FC15E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61.07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4E4A09C4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35 </w:t>
            </w:r>
          </w:p>
        </w:tc>
      </w:tr>
      <w:tr w:rsidR="009C5F65" w14:paraId="07E34578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157EBF39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610EAF4F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3A7AABD3" w14:textId="0E7CB3E9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4908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0F1E8763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Glabridin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13C8A41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53.25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2A909650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47 </w:t>
            </w:r>
          </w:p>
        </w:tc>
      </w:tr>
      <w:tr w:rsidR="009C5F65" w14:paraId="27DF36EB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34ECCE3B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3CC55658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7BB08BC4" w14:textId="0B685659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4910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3EEED258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Glabranin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B08426C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52.90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36E91BE0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31 </w:t>
            </w:r>
          </w:p>
        </w:tc>
      </w:tr>
      <w:tr w:rsidR="009C5F65" w14:paraId="5D012079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394AA758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628B0030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0002A9DF" w14:textId="798E48C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4911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013B8DC2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Glabrene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4B9F25D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46.27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4C93CBE0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44 </w:t>
            </w:r>
          </w:p>
        </w:tc>
      </w:tr>
      <w:tr w:rsidR="009C5F65" w14:paraId="75464389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0F47A278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6C8E4D26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4A308745" w14:textId="0993220F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4912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42C24C51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Glabrone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2F688A2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52.51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36E47416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50 </w:t>
            </w:r>
          </w:p>
        </w:tc>
      </w:tr>
      <w:tr w:rsidR="009C5F65" w14:paraId="7DC8EFCE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2399CCEB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710029B3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5E570772" w14:textId="2A329162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4913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4BC58378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,3-dihydroxy-9-methoxy-6-benzofurano[3,2-</w:t>
            </w:r>
            <w:proofErr w:type="gram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]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hromenone</w:t>
            </w:r>
            <w:proofErr w:type="spellEnd"/>
            <w:proofErr w:type="gram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3517160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48.14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16776777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43 </w:t>
            </w:r>
          </w:p>
        </w:tc>
      </w:tr>
      <w:tr w:rsidR="009C5F65" w14:paraId="7D193F5A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20A4BF27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4FBD672F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6B4604D2" w14:textId="2E4CB4B6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4914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7833DB54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,3-dihydroxy-8,9-dimethoxy-6-benzofurano[3,2-</w:t>
            </w:r>
            <w:proofErr w:type="gram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]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hromenone</w:t>
            </w:r>
            <w:proofErr w:type="spellEnd"/>
            <w:proofErr w:type="gram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8722D35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62.90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4F3D48A8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53 </w:t>
            </w:r>
          </w:p>
        </w:tc>
      </w:tr>
      <w:tr w:rsidR="009C5F65" w14:paraId="3A4F9CBE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4CA0563B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2F393339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3E18FD0F" w14:textId="302C515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4915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5FB10A4E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Eurycarpin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A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5E534B8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43.28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65243D46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37 </w:t>
            </w:r>
          </w:p>
        </w:tc>
      </w:tr>
      <w:tr w:rsidR="009C5F65" w14:paraId="4877B98C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1B3CF799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7A018F05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0CF36281" w14:textId="406EE986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4917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7016B1FF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glycyroside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1B77A40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37.25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66D9B167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79 </w:t>
            </w:r>
          </w:p>
        </w:tc>
      </w:tr>
      <w:tr w:rsidR="009C5F65" w14:paraId="050DDD72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341616BD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1BB4C003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4E731332" w14:textId="28D8AEC0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4924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2FB44A65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(-)-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edicocarpin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296C761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40.99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5D6BA10A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95 </w:t>
            </w:r>
          </w:p>
        </w:tc>
      </w:tr>
      <w:tr w:rsidR="009C5F65" w14:paraId="6CB522B8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7FF50599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57F29AEC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75E4BEB5" w14:textId="0036F8C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4935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637516F8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Sigmoidin-B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DFF139E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34.88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5DA060F9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41 </w:t>
            </w:r>
          </w:p>
        </w:tc>
      </w:tr>
      <w:tr w:rsidR="009C5F65" w14:paraId="795A361C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7C01ED1E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32543418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70F296E6" w14:textId="112E2528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4941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2593F143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(2R)-7-hydroxy-2-(4-</w:t>
            </w:r>
            <w:proofErr w:type="gram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ydroxyphenyl)chroman</w:t>
            </w:r>
            <w:proofErr w:type="gram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4-one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79B6CFC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71.12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60B0CAA0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18 </w:t>
            </w:r>
          </w:p>
        </w:tc>
      </w:tr>
      <w:tr w:rsidR="009C5F65" w14:paraId="24F77DAD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14DAD626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56F0D284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2A561A97" w14:textId="635F37E9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4945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4446E1D4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(2S)-7-hydroxy-2-(4-hydroxyphenyl)-8-(3-methylbut-2-</w:t>
            </w:r>
            <w:proofErr w:type="gram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enyl)chroman</w:t>
            </w:r>
            <w:proofErr w:type="gram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4-one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E526D16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36.57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6B2FD47C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32 </w:t>
            </w:r>
          </w:p>
        </w:tc>
      </w:tr>
      <w:tr w:rsidR="009C5F65" w14:paraId="6D57098F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459D2D97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099A8177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39EAC83B" w14:textId="6FC8E8DE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4948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7F10591F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Isoglycyrol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137E45D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44.70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48407F0E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84 </w:t>
            </w:r>
          </w:p>
        </w:tc>
      </w:tr>
      <w:tr w:rsidR="009C5F65" w14:paraId="0D86BA48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3F16AC1C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59041687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63D57D12" w14:textId="07656C9A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4949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102BFFA6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Isolicoflavonol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2FB2A32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45.17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788E7E0D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42 </w:t>
            </w:r>
          </w:p>
        </w:tc>
      </w:tr>
      <w:tr w:rsidR="009C5F65" w14:paraId="5D746672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04A50273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323972CA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495BA249" w14:textId="0CE116EE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4957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5B6DA050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MO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7ABF615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38.37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3B0C2F03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21 </w:t>
            </w:r>
          </w:p>
        </w:tc>
      </w:tr>
      <w:tr w:rsidR="009C5F65" w14:paraId="2CDAD3AB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558B13E1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47B214F7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5386913A" w14:textId="60F5906A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4959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6C7E4CE3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-Methoxyphaseollidin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458931B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69.98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1510495B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64 </w:t>
            </w:r>
          </w:p>
        </w:tc>
      </w:tr>
      <w:tr w:rsidR="009C5F65" w14:paraId="1E3BF869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61F71605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10C6852F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5F14A1EB" w14:textId="15DB1522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4961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3594A7FD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Quercetin der.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2FD52CE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46.45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6B5E5DA8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33 </w:t>
            </w:r>
          </w:p>
        </w:tc>
      </w:tr>
      <w:tr w:rsidR="009C5F65" w14:paraId="0CDD38FE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7DB589B7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5588F1CB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38712CD0" w14:textId="2AF008A8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4966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68D100CD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'-Hydroxy-4'-O-Methylglabridin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5189F20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43.71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0C9D62A0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57 </w:t>
            </w:r>
          </w:p>
        </w:tc>
      </w:tr>
      <w:tr w:rsidR="009C5F65" w14:paraId="61CFC82A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1DE029D7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76CDDEB2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3BB1CE1C" w14:textId="01B0CDA5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0497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2F3CDA12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licochalcone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a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C86AC78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40.79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65935FD1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29 </w:t>
            </w:r>
          </w:p>
        </w:tc>
      </w:tr>
      <w:tr w:rsidR="009C5F65" w14:paraId="6F68CDD2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7B3EDB08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431BF226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3565B1B3" w14:textId="52E555DD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4974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195EFA2B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'-Methoxyglabridin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BB00ACD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46.16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5B9B49BD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57 </w:t>
            </w:r>
          </w:p>
        </w:tc>
      </w:tr>
      <w:tr w:rsidR="009C5F65" w14:paraId="116AF814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22ACDC4A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14BCCE7C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5C8BC50B" w14:textId="2225871B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4978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79131FBE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-[(3R)-8,8-dimethyl-3,4-dihydro-2H-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pyrano[6,5-</w:t>
            </w:r>
            <w:proofErr w:type="gram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f]chromen</w:t>
            </w:r>
            <w:proofErr w:type="gram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3-yl]-5-methoxyphenol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DB5B9AD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 xml:space="preserve">36.21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6FA11336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52 </w:t>
            </w:r>
          </w:p>
        </w:tc>
      </w:tr>
      <w:tr w:rsidR="009C5F65" w14:paraId="7ACBA9A5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4FBBDBAD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78456F10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74E74F77" w14:textId="2A4A1CF3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4980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68E07D57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Inflacoumarin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A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7356F37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39.71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27F84715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33 </w:t>
            </w:r>
          </w:p>
        </w:tc>
      </w:tr>
      <w:tr w:rsidR="009C5F65" w14:paraId="6AA54467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723827E8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3CA7EFF6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6F5FF0FB" w14:textId="1AC2C262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4985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4EACB735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icos-5-enoic acid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2FD46FE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30.70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599956D6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20 </w:t>
            </w:r>
          </w:p>
        </w:tc>
      </w:tr>
      <w:tr w:rsidR="009C5F65" w14:paraId="3D2ADF18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613E1C80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47152206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26D848B9" w14:textId="11AD795A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4988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526A9C1A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Kanzonol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F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EF36271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32.47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3A147074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89 </w:t>
            </w:r>
          </w:p>
        </w:tc>
      </w:tr>
      <w:tr w:rsidR="009C5F65" w14:paraId="7035E930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30BD641A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4226D903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6CB5FEC0" w14:textId="10C7201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4989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1CFB0CA1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6-prenylated 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eriodictyol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6204026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39.22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7E49CC77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41 </w:t>
            </w:r>
          </w:p>
        </w:tc>
      </w:tr>
      <w:tr w:rsidR="009C5F65" w14:paraId="4409555F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5F3FCF4C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6FA9061F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2E007000" w14:textId="67602CF1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4990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61D57E39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,2',4'-trihydroxy－5-methoxy-3－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rylcoumarin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65842D2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83.71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130864A2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27 </w:t>
            </w:r>
          </w:p>
        </w:tc>
      </w:tr>
      <w:tr w:rsidR="009C5F65" w14:paraId="33A27CF8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351CF208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798BE30D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327DF28D" w14:textId="425CB4AB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4991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24CED64E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-Acetoxy-2-methylisoflavone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E0021F7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38.92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5623B9FA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26 </w:t>
            </w:r>
          </w:p>
        </w:tc>
      </w:tr>
      <w:tr w:rsidR="009C5F65" w14:paraId="0C440DEE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7BA10511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3AC291BD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6B4C483F" w14:textId="06926F40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4993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687C8874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8-prenylated 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eriodictyol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C8BB5D1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53.79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66CAC713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40 </w:t>
            </w:r>
          </w:p>
        </w:tc>
      </w:tr>
      <w:tr w:rsidR="009C5F65" w14:paraId="31D95150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29D717C3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0AD88769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3BB76570" w14:textId="555DCEEF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4996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05BB4C1D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gadelaidic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acid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D63A084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30.70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7211D9B1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20 </w:t>
            </w:r>
          </w:p>
        </w:tc>
      </w:tr>
      <w:tr w:rsidR="009C5F65" w14:paraId="66639626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79114732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46664E83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26E540E7" w14:textId="2FCF7FCB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0500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43F79B96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Vestitol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D188FC7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74.66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0250874F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21 </w:t>
            </w:r>
          </w:p>
        </w:tc>
      </w:tr>
      <w:tr w:rsidR="009C5F65" w14:paraId="241231EF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15840F58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45A576B2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064D5DCB" w14:textId="5DDEC12B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5000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6113D869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Gancaonin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G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1621FAA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60.44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3C65AFB3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39 </w:t>
            </w:r>
          </w:p>
        </w:tc>
      </w:tr>
      <w:tr w:rsidR="009C5F65" w14:paraId="0B51BBDA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6912515F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391F46C0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7EC8A883" w14:textId="77C76FF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5001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72F5A538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Gancaonin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H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4D04A75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50.10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55C540BF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78 </w:t>
            </w:r>
          </w:p>
        </w:tc>
      </w:tr>
      <w:tr w:rsidR="009C5F65" w14:paraId="628BEE34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59A05337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4E88C903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76A54795" w14:textId="7FE9FC80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5003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3DB820D5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Licoagrocarpin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BD04F0A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58.81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61750D4B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58 </w:t>
            </w:r>
          </w:p>
        </w:tc>
      </w:tr>
      <w:tr w:rsidR="009C5F65" w14:paraId="4E8FF87C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2D3E39AD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07E0C910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47377432" w14:textId="70946482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5007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35716D8B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Glyasperins M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B843CFE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72.67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7B24D1C2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59 </w:t>
            </w:r>
          </w:p>
        </w:tc>
      </w:tr>
      <w:tr w:rsidR="009C5F65" w14:paraId="75A49450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043C9461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4A323747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2314ECDC" w14:textId="558E2BC6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5008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74CF806C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Glycyrrhiza 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flavonol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A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77E9A88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41.28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2EFB3171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60 </w:t>
            </w:r>
          </w:p>
        </w:tc>
      </w:tr>
      <w:tr w:rsidR="009C5F65" w14:paraId="600FFFA3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45DAC037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4A44078B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740CE142" w14:textId="037F6B4C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5012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2D2A94AB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Licoagroisoflavone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59628FB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57.28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7CAEFC3F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49 </w:t>
            </w:r>
          </w:p>
        </w:tc>
      </w:tr>
      <w:tr w:rsidR="009C5F65" w14:paraId="6B66A18A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60CEE8B4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385F62AC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7CC22F15" w14:textId="2EE23D88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5013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409535D6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8α-</w:t>
            </w: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ydroxyglycyrrhetic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acid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73F1A4D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41.16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0AE0C15C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71 </w:t>
            </w:r>
          </w:p>
        </w:tc>
      </w:tr>
      <w:tr w:rsidR="009C5F65" w14:paraId="4CA57F76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5B501109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7FF715A2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29AA614F" w14:textId="3E593946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5016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0863E1C7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Odoratin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AD94D1B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49.95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7D6FFF63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30 </w:t>
            </w:r>
          </w:p>
        </w:tc>
      </w:tr>
      <w:tr w:rsidR="009C5F65" w14:paraId="7CFB3453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0417AD82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0BB8D476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1B680D53" w14:textId="4505D493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5017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01D3EC5E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Phaseol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A1F8301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78.77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65F18153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58 </w:t>
            </w:r>
          </w:p>
        </w:tc>
      </w:tr>
      <w:tr w:rsidR="009C5F65" w14:paraId="2E6BD28C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4C1358ED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4CE4A90B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1D4750D8" w14:textId="4CBB6A2A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5018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53F532A7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Xambioona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0A515C0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54.85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58401B80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87 </w:t>
            </w:r>
          </w:p>
        </w:tc>
      </w:tr>
      <w:tr w:rsidR="009C5F65" w14:paraId="0E0B5307" w14:textId="77777777" w:rsidTr="009C5F65">
        <w:trPr>
          <w:trHeight w:val="28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79790A04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</w:tcPr>
          <w:p w14:paraId="6086F5A9" w14:textId="77777777" w:rsidR="009C5F65" w:rsidRDefault="009C5F65">
            <w:pPr>
              <w:widowControl/>
              <w:textAlignment w:val="center"/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15" w:type="dxa"/>
            <w:shd w:val="clear" w:color="auto" w:fill="auto"/>
            <w:noWrap/>
            <w:vAlign w:val="center"/>
          </w:tcPr>
          <w:p w14:paraId="33822E65" w14:textId="7B35F863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L005020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243AA4BF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dehydroglyasperins</w:t>
            </w:r>
            <w:proofErr w:type="spellEnd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 C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8CEF4DF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53.82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14:paraId="369505C6" w14:textId="77777777" w:rsidR="009C5F65" w:rsidRDefault="009C5F65">
            <w:pPr>
              <w:widowControl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0.37 </w:t>
            </w:r>
          </w:p>
        </w:tc>
      </w:tr>
    </w:tbl>
    <w:p w14:paraId="637CDBB4" w14:textId="77777777" w:rsidR="00C943D3" w:rsidRDefault="00C943D3"/>
    <w:p w14:paraId="6F75BB18" w14:textId="77777777" w:rsidR="009C5F65" w:rsidRDefault="009C5F65"/>
    <w:p w14:paraId="58D64B09" w14:textId="77777777" w:rsidR="009C5F65" w:rsidRDefault="009C5F65"/>
    <w:p w14:paraId="74F59325" w14:textId="77777777" w:rsidR="009C5F65" w:rsidRDefault="009C5F65"/>
    <w:p w14:paraId="7D5D7DD5" w14:textId="77777777" w:rsidR="009C5F65" w:rsidRDefault="009C5F65"/>
    <w:p w14:paraId="588E71E9" w14:textId="77777777" w:rsidR="009C5F65" w:rsidRDefault="009C5F65"/>
    <w:p w14:paraId="15F74FA4" w14:textId="77777777" w:rsidR="009C5F65" w:rsidRDefault="009C5F65"/>
    <w:p w14:paraId="45C07B77" w14:textId="77777777" w:rsidR="009C5F65" w:rsidRDefault="009C5F65"/>
    <w:p w14:paraId="26A02FE7" w14:textId="77777777" w:rsidR="009C5F65" w:rsidRDefault="009C5F65"/>
    <w:p w14:paraId="2CE65908" w14:textId="77777777" w:rsidR="009C5F65" w:rsidRDefault="009C5F65"/>
    <w:p w14:paraId="3AB9C3C9" w14:textId="77777777" w:rsidR="009C5F65" w:rsidRDefault="009C5F65"/>
    <w:p w14:paraId="189EBA45" w14:textId="77777777" w:rsidR="009C5F65" w:rsidRDefault="009C5F65"/>
    <w:p w14:paraId="283ECE8C" w14:textId="77777777" w:rsidR="009C5F65" w:rsidRDefault="009C5F65"/>
    <w:p w14:paraId="2532A7FF" w14:textId="77777777" w:rsidR="009C5F65" w:rsidRDefault="009C5F65"/>
    <w:p w14:paraId="3EB84712" w14:textId="77777777" w:rsidR="009C5F65" w:rsidRDefault="009C5F65">
      <w:pPr>
        <w:rPr>
          <w:rFonts w:hint="eastAsia"/>
        </w:rPr>
      </w:pPr>
    </w:p>
    <w:p w14:paraId="000ED3A9" w14:textId="77777777" w:rsidR="009C5F65" w:rsidRDefault="009C5F65">
      <w:pPr>
        <w:rPr>
          <w:rFonts w:hint="eastAsia"/>
        </w:rPr>
      </w:pPr>
    </w:p>
    <w:p w14:paraId="058CA9DD" w14:textId="77777777" w:rsidR="009C5F65" w:rsidRDefault="009C5F65"/>
    <w:p w14:paraId="13A021CA" w14:textId="77777777" w:rsidR="009C5F65" w:rsidRDefault="009C5F65"/>
    <w:p w14:paraId="1D00FE53" w14:textId="77777777" w:rsidR="009C5F65" w:rsidRDefault="009C5F65"/>
    <w:p w14:paraId="316C4EAF" w14:textId="77777777" w:rsidR="009C5F65" w:rsidRDefault="009C5F65"/>
    <w:p w14:paraId="3BCB2D27" w14:textId="77777777" w:rsidR="009C5F65" w:rsidRDefault="009C5F65"/>
    <w:p w14:paraId="3D003D87" w14:textId="77777777" w:rsidR="009C5F65" w:rsidRDefault="009C5F65"/>
    <w:p w14:paraId="74F3924E" w14:textId="77777777" w:rsidR="009C5F65" w:rsidRDefault="009C5F65"/>
    <w:p w14:paraId="2F0DAB3B" w14:textId="77777777" w:rsidR="009C5F65" w:rsidRDefault="009C5F65"/>
    <w:p w14:paraId="43C3B272" w14:textId="77777777" w:rsidR="009C5F65" w:rsidRDefault="009C5F65"/>
    <w:p w14:paraId="61679C78" w14:textId="77777777" w:rsidR="009C5F65" w:rsidRDefault="009C5F65"/>
    <w:p w14:paraId="65E46BF3" w14:textId="77777777" w:rsidR="009C5F65" w:rsidRDefault="009C5F65">
      <w:pPr>
        <w:rPr>
          <w:rFonts w:hint="eastAsia"/>
        </w:rPr>
      </w:pPr>
    </w:p>
    <w:sectPr w:rsidR="009C5F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FFB6BB" w14:textId="77777777" w:rsidR="00293A35" w:rsidRDefault="00293A35" w:rsidP="009C5F65">
      <w:r>
        <w:separator/>
      </w:r>
    </w:p>
  </w:endnote>
  <w:endnote w:type="continuationSeparator" w:id="0">
    <w:p w14:paraId="1304DDCF" w14:textId="77777777" w:rsidR="00293A35" w:rsidRDefault="00293A35" w:rsidP="009C5F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D19527" w14:textId="77777777" w:rsidR="00293A35" w:rsidRDefault="00293A35" w:rsidP="009C5F65">
      <w:r>
        <w:separator/>
      </w:r>
    </w:p>
  </w:footnote>
  <w:footnote w:type="continuationSeparator" w:id="0">
    <w:p w14:paraId="59F2E681" w14:textId="77777777" w:rsidR="00293A35" w:rsidRDefault="00293A35" w:rsidP="009C5F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C2NDMyMDExsjA3NzNR0lEKTi0uzszPAykwrAUAnev/uCwAAAA="/>
    <w:docVar w:name="commondata" w:val="eyJoZGlkIjoiMGE1ODUwNmFjYzg5YjJjNmY2OTg1ODkyYzdmY2Y4YjQifQ=="/>
    <w:docVar w:name="KSO_WPS_MARK_KEY" w:val="a67fc8fb-ef18-4871-991b-6031d9b31868"/>
  </w:docVars>
  <w:rsids>
    <w:rsidRoot w:val="5E4B4D32"/>
    <w:rsid w:val="000F0CE3"/>
    <w:rsid w:val="00293A35"/>
    <w:rsid w:val="008F1522"/>
    <w:rsid w:val="008F62A7"/>
    <w:rsid w:val="009C5F65"/>
    <w:rsid w:val="00C943D3"/>
    <w:rsid w:val="5E4B4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355815"/>
  <w15:docId w15:val="{61F83970-52CB-4BB3-BE00-9B66A99BD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C5F65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832</Words>
  <Characters>10683</Characters>
  <Application>Microsoft Office Word</Application>
  <DocSecurity>0</DocSecurity>
  <Lines>190</Lines>
  <Paragraphs>44</Paragraphs>
  <ScaleCrop>false</ScaleCrop>
  <Company/>
  <LinksUpToDate>false</LinksUpToDate>
  <CharactersWithSpaces>12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罗粤铭</dc:creator>
  <cp:lastModifiedBy>毅澜 胡</cp:lastModifiedBy>
  <cp:revision>4</cp:revision>
  <dcterms:created xsi:type="dcterms:W3CDTF">2024-04-06T13:49:00Z</dcterms:created>
  <dcterms:modified xsi:type="dcterms:W3CDTF">2024-04-07T0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1A4BA588F86445E2ACFECD95E2B20521_11</vt:lpwstr>
  </property>
</Properties>
</file>